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608"/>
        <w:tblW w:w="9535" w:type="dxa"/>
        <w:tblLook w:val="04A0" w:firstRow="1" w:lastRow="0" w:firstColumn="1" w:lastColumn="0" w:noHBand="0" w:noVBand="1"/>
      </w:tblPr>
      <w:tblGrid>
        <w:gridCol w:w="1435"/>
        <w:gridCol w:w="2520"/>
        <w:gridCol w:w="3330"/>
        <w:gridCol w:w="2250"/>
      </w:tblGrid>
      <w:tr w:rsidR="00C026F5" w:rsidRPr="00C026F5" w14:paraId="71EE0065" w14:textId="77777777" w:rsidTr="00261D71">
        <w:tc>
          <w:tcPr>
            <w:tcW w:w="1435" w:type="dxa"/>
          </w:tcPr>
          <w:p w14:paraId="01128BF6" w14:textId="369847B3" w:rsidR="00C026F5" w:rsidRPr="00867752" w:rsidRDefault="00C026F5" w:rsidP="008677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752">
              <w:rPr>
                <w:rFonts w:ascii="Times New Roman" w:hAnsi="Times New Roman" w:cs="Times New Roman"/>
                <w:b/>
                <w:bCs/>
              </w:rPr>
              <w:t>Figure</w:t>
            </w:r>
          </w:p>
        </w:tc>
        <w:tc>
          <w:tcPr>
            <w:tcW w:w="2520" w:type="dxa"/>
          </w:tcPr>
          <w:p w14:paraId="0F7D0643" w14:textId="77777777" w:rsidR="00381A7F" w:rsidRDefault="00C026F5" w:rsidP="008677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752">
              <w:rPr>
                <w:rFonts w:ascii="Times New Roman" w:hAnsi="Times New Roman" w:cs="Times New Roman"/>
                <w:b/>
                <w:bCs/>
              </w:rPr>
              <w:t xml:space="preserve">Ploidy and </w:t>
            </w:r>
          </w:p>
          <w:p w14:paraId="3F901F21" w14:textId="4E07776A" w:rsidR="00C026F5" w:rsidRPr="00867752" w:rsidRDefault="00C026F5" w:rsidP="008677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752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3330" w:type="dxa"/>
          </w:tcPr>
          <w:p w14:paraId="170708C3" w14:textId="64247AF7" w:rsidR="00C026F5" w:rsidRPr="00867752" w:rsidRDefault="00C026F5" w:rsidP="008677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752">
              <w:rPr>
                <w:rFonts w:ascii="Times New Roman" w:hAnsi="Times New Roman" w:cs="Times New Roman"/>
                <w:b/>
                <w:bCs/>
              </w:rPr>
              <w:t>Strains</w:t>
            </w:r>
          </w:p>
        </w:tc>
        <w:tc>
          <w:tcPr>
            <w:tcW w:w="2250" w:type="dxa"/>
          </w:tcPr>
          <w:p w14:paraId="35FD6C85" w14:textId="77777777" w:rsidR="00C026F5" w:rsidRDefault="00C026F5" w:rsidP="008677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752">
              <w:rPr>
                <w:rFonts w:ascii="Times New Roman" w:hAnsi="Times New Roman" w:cs="Times New Roman"/>
                <w:b/>
                <w:bCs/>
              </w:rPr>
              <w:t>Parents strain</w:t>
            </w:r>
          </w:p>
          <w:p w14:paraId="03E7E2A2" w14:textId="32795554" w:rsidR="00381A7F" w:rsidRPr="00381A7F" w:rsidRDefault="00381A7F" w:rsidP="00867752">
            <w:pPr>
              <w:jc w:val="center"/>
              <w:rPr>
                <w:rFonts w:ascii="Times New Roman" w:hAnsi="Times New Roman" w:cs="Times New Roman"/>
              </w:rPr>
            </w:pPr>
            <w:r w:rsidRPr="00381A7F">
              <w:rPr>
                <w:rFonts w:ascii="Times New Roman" w:hAnsi="Times New Roman" w:cs="Times New Roman"/>
              </w:rPr>
              <w:t>(Haploid or diploid)</w:t>
            </w:r>
          </w:p>
        </w:tc>
      </w:tr>
      <w:tr w:rsidR="007F5D2B" w:rsidRPr="00C026F5" w14:paraId="5A81829D" w14:textId="77777777" w:rsidTr="00261D71">
        <w:tc>
          <w:tcPr>
            <w:tcW w:w="1435" w:type="dxa"/>
          </w:tcPr>
          <w:p w14:paraId="307C67C7" w14:textId="433D4F0A" w:rsidR="007F5D2B" w:rsidRPr="00867752" w:rsidRDefault="007F5D2B" w:rsidP="00C026F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1D71">
              <w:rPr>
                <w:rFonts w:ascii="Times New Roman" w:hAnsi="Times New Roman" w:cs="Times New Roman"/>
                <w:b/>
                <w:bCs/>
              </w:rPr>
              <w:t>Fig</w:t>
            </w:r>
            <w:r w:rsidR="00C026F5" w:rsidRPr="00261D71">
              <w:rPr>
                <w:rFonts w:ascii="Times New Roman" w:hAnsi="Times New Roman" w:cs="Times New Roman"/>
                <w:b/>
                <w:bCs/>
              </w:rPr>
              <w:t>.</w:t>
            </w:r>
            <w:r w:rsidRPr="00261D71">
              <w:rPr>
                <w:rFonts w:ascii="Times New Roman" w:hAnsi="Times New Roman" w:cs="Times New Roman"/>
                <w:b/>
                <w:bCs/>
              </w:rPr>
              <w:t xml:space="preserve"> 1B</w:t>
            </w:r>
          </w:p>
        </w:tc>
        <w:tc>
          <w:tcPr>
            <w:tcW w:w="2520" w:type="dxa"/>
          </w:tcPr>
          <w:p w14:paraId="2FA6145C" w14:textId="0B03692F" w:rsidR="007F5D2B" w:rsidRPr="00C026F5" w:rsidRDefault="00A14CC8" w:rsidP="00C026F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Tetraploid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7F5D2B"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4x</w:t>
            </w:r>
            <w:r w:rsidR="00C026F5"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3330" w:type="dxa"/>
          </w:tcPr>
          <w:p w14:paraId="2386E92D" w14:textId="3DF8EFD7" w:rsidR="007F5D2B" w:rsidRPr="00C026F5" w:rsidRDefault="007F5D2B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503</w:t>
            </w:r>
          </w:p>
        </w:tc>
        <w:tc>
          <w:tcPr>
            <w:tcW w:w="2250" w:type="dxa"/>
          </w:tcPr>
          <w:p w14:paraId="4809117B" w14:textId="2FE46A81" w:rsidR="007F5D2B" w:rsidRPr="00C026F5" w:rsidRDefault="00F067C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485 * O486</w:t>
            </w:r>
          </w:p>
        </w:tc>
      </w:tr>
      <w:tr w:rsidR="007F5D2B" w:rsidRPr="00C026F5" w14:paraId="188124DB" w14:textId="77777777" w:rsidTr="00261D71">
        <w:tc>
          <w:tcPr>
            <w:tcW w:w="1435" w:type="dxa"/>
          </w:tcPr>
          <w:p w14:paraId="357CA7C3" w14:textId="77777777" w:rsidR="007F5D2B" w:rsidRPr="00867752" w:rsidRDefault="007F5D2B" w:rsidP="00C026F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20" w:type="dxa"/>
          </w:tcPr>
          <w:p w14:paraId="0A3CBECE" w14:textId="7B851E66" w:rsidR="007F5D2B" w:rsidRPr="00C026F5" w:rsidRDefault="00A14CC8" w:rsidP="00C026F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Tetraploid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7F5D2B"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2x</w:t>
            </w:r>
          </w:p>
        </w:tc>
        <w:tc>
          <w:tcPr>
            <w:tcW w:w="3330" w:type="dxa"/>
          </w:tcPr>
          <w:p w14:paraId="2A928737" w14:textId="1215E493" w:rsidR="007F5D2B" w:rsidRPr="00C026F5" w:rsidRDefault="007F5D2B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549</w:t>
            </w:r>
          </w:p>
        </w:tc>
        <w:tc>
          <w:tcPr>
            <w:tcW w:w="2250" w:type="dxa"/>
          </w:tcPr>
          <w:p w14:paraId="0A915F14" w14:textId="16671965" w:rsidR="007F5D2B" w:rsidRPr="00C026F5" w:rsidRDefault="00F067C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485 * O521</w:t>
            </w:r>
          </w:p>
        </w:tc>
      </w:tr>
      <w:tr w:rsidR="007F5D2B" w:rsidRPr="00C026F5" w14:paraId="6F7C308D" w14:textId="77777777" w:rsidTr="00261D71">
        <w:tc>
          <w:tcPr>
            <w:tcW w:w="1435" w:type="dxa"/>
          </w:tcPr>
          <w:p w14:paraId="2D6F930B" w14:textId="710E1980" w:rsidR="007F5D2B" w:rsidRPr="00261D71" w:rsidRDefault="007F5D2B" w:rsidP="00C026F5">
            <w:pPr>
              <w:rPr>
                <w:rFonts w:ascii="Times New Roman" w:hAnsi="Times New Roman" w:cs="Times New Roman"/>
                <w:b/>
                <w:bCs/>
              </w:rPr>
            </w:pPr>
            <w:r w:rsidRPr="00261D71">
              <w:rPr>
                <w:rFonts w:ascii="Times New Roman" w:hAnsi="Times New Roman" w:cs="Times New Roman"/>
                <w:b/>
                <w:bCs/>
              </w:rPr>
              <w:t>Fig</w:t>
            </w:r>
            <w:r w:rsidR="00C026F5" w:rsidRPr="00261D71">
              <w:rPr>
                <w:rFonts w:ascii="Times New Roman" w:hAnsi="Times New Roman" w:cs="Times New Roman"/>
                <w:b/>
                <w:bCs/>
              </w:rPr>
              <w:t>.</w:t>
            </w:r>
            <w:r w:rsidRPr="00261D71">
              <w:rPr>
                <w:rFonts w:ascii="Times New Roman" w:hAnsi="Times New Roman" w:cs="Times New Roman"/>
                <w:b/>
                <w:bCs/>
              </w:rPr>
              <w:t xml:space="preserve"> 1C</w:t>
            </w:r>
          </w:p>
        </w:tc>
        <w:tc>
          <w:tcPr>
            <w:tcW w:w="2520" w:type="dxa"/>
          </w:tcPr>
          <w:p w14:paraId="2C68CA4A" w14:textId="3CEC3973" w:rsidR="007F5D2B" w:rsidRPr="00C026F5" w:rsidRDefault="00A14CC8" w:rsidP="00C026F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Tetraploid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7F5D2B"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R170S-4x</w:t>
            </w:r>
          </w:p>
        </w:tc>
        <w:tc>
          <w:tcPr>
            <w:tcW w:w="3330" w:type="dxa"/>
          </w:tcPr>
          <w:p w14:paraId="61ACC0DF" w14:textId="6CEE8A3B" w:rsidR="007F5D2B" w:rsidRPr="00C026F5" w:rsidRDefault="007F5D2B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519</w:t>
            </w:r>
          </w:p>
        </w:tc>
        <w:tc>
          <w:tcPr>
            <w:tcW w:w="2250" w:type="dxa"/>
          </w:tcPr>
          <w:p w14:paraId="45364432" w14:textId="6060DF17" w:rsidR="007F5D2B" w:rsidRPr="00C026F5" w:rsidRDefault="00F067C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494 * O496</w:t>
            </w:r>
          </w:p>
        </w:tc>
      </w:tr>
      <w:tr w:rsidR="007F5D2B" w:rsidRPr="00C026F5" w14:paraId="7331E22F" w14:textId="77777777" w:rsidTr="00261D71">
        <w:tc>
          <w:tcPr>
            <w:tcW w:w="1435" w:type="dxa"/>
          </w:tcPr>
          <w:p w14:paraId="0A5F9088" w14:textId="77777777" w:rsidR="007F5D2B" w:rsidRPr="00261D71" w:rsidRDefault="007F5D2B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0F3855E6" w14:textId="7D42E2DD" w:rsidR="007F5D2B" w:rsidRPr="00C026F5" w:rsidRDefault="00A14CC8" w:rsidP="00C026F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Tetraploid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7F5D2B"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R170S-2x</w:t>
            </w:r>
          </w:p>
        </w:tc>
        <w:tc>
          <w:tcPr>
            <w:tcW w:w="3330" w:type="dxa"/>
          </w:tcPr>
          <w:p w14:paraId="56D26A33" w14:textId="1639E76E" w:rsidR="007F5D2B" w:rsidRPr="00C026F5" w:rsidRDefault="007F5D2B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560</w:t>
            </w:r>
          </w:p>
        </w:tc>
        <w:tc>
          <w:tcPr>
            <w:tcW w:w="2250" w:type="dxa"/>
          </w:tcPr>
          <w:p w14:paraId="18EBE413" w14:textId="0C8079A1" w:rsidR="007F5D2B" w:rsidRPr="00C026F5" w:rsidRDefault="00F067C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494 * O524</w:t>
            </w:r>
          </w:p>
        </w:tc>
      </w:tr>
      <w:tr w:rsidR="007F5D2B" w:rsidRPr="00C026F5" w14:paraId="45131D85" w14:textId="77777777" w:rsidTr="00261D71">
        <w:tc>
          <w:tcPr>
            <w:tcW w:w="1435" w:type="dxa"/>
          </w:tcPr>
          <w:p w14:paraId="5BBF1B89" w14:textId="77777777" w:rsidR="007F5D2B" w:rsidRPr="00261D71" w:rsidRDefault="007F5D2B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4D90375A" w14:textId="0A063A24" w:rsidR="007F5D2B" w:rsidRPr="00C026F5" w:rsidRDefault="00A14CC8" w:rsidP="00C026F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Tetraploid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7F5D2B"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0x</w:t>
            </w:r>
          </w:p>
        </w:tc>
        <w:tc>
          <w:tcPr>
            <w:tcW w:w="3330" w:type="dxa"/>
          </w:tcPr>
          <w:p w14:paraId="14F7507D" w14:textId="46703350" w:rsidR="007F5D2B" w:rsidRPr="00C026F5" w:rsidRDefault="007F5D2B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527</w:t>
            </w:r>
          </w:p>
        </w:tc>
        <w:tc>
          <w:tcPr>
            <w:tcW w:w="2250" w:type="dxa"/>
          </w:tcPr>
          <w:p w14:paraId="14D9667B" w14:textId="5EE9029A" w:rsidR="007F5D2B" w:rsidRPr="00C026F5" w:rsidRDefault="00F067C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521 * O524</w:t>
            </w:r>
          </w:p>
        </w:tc>
      </w:tr>
      <w:tr w:rsidR="007F5D2B" w:rsidRPr="00C026F5" w14:paraId="33989960" w14:textId="77777777" w:rsidTr="00261D71">
        <w:tc>
          <w:tcPr>
            <w:tcW w:w="1435" w:type="dxa"/>
          </w:tcPr>
          <w:p w14:paraId="63471948" w14:textId="21EE161F" w:rsidR="007F5D2B" w:rsidRPr="00261D71" w:rsidRDefault="007F5D2B" w:rsidP="00C026F5">
            <w:pPr>
              <w:rPr>
                <w:rFonts w:ascii="Times New Roman" w:hAnsi="Times New Roman" w:cs="Times New Roman"/>
                <w:b/>
                <w:bCs/>
              </w:rPr>
            </w:pPr>
            <w:r w:rsidRPr="00261D71">
              <w:rPr>
                <w:rFonts w:ascii="Times New Roman" w:hAnsi="Times New Roman" w:cs="Times New Roman"/>
                <w:b/>
                <w:bCs/>
              </w:rPr>
              <w:t>Fig</w:t>
            </w:r>
            <w:r w:rsidR="00C026F5" w:rsidRPr="00261D71">
              <w:rPr>
                <w:rFonts w:ascii="Times New Roman" w:hAnsi="Times New Roman" w:cs="Times New Roman"/>
                <w:b/>
                <w:bCs/>
              </w:rPr>
              <w:t>.</w:t>
            </w:r>
            <w:r w:rsidRPr="00261D71">
              <w:rPr>
                <w:rFonts w:ascii="Times New Roman" w:hAnsi="Times New Roman" w:cs="Times New Roman"/>
                <w:b/>
                <w:bCs/>
              </w:rPr>
              <w:t xml:space="preserve"> 1A</w:t>
            </w:r>
          </w:p>
        </w:tc>
        <w:tc>
          <w:tcPr>
            <w:tcW w:w="2520" w:type="dxa"/>
          </w:tcPr>
          <w:p w14:paraId="39A1C057" w14:textId="13649968" w:rsidR="007F5D2B" w:rsidRPr="00C026F5" w:rsidRDefault="00A14CC8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Diploid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7F5D2B"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2x</w:t>
            </w:r>
          </w:p>
        </w:tc>
        <w:tc>
          <w:tcPr>
            <w:tcW w:w="3330" w:type="dxa"/>
          </w:tcPr>
          <w:p w14:paraId="5D3CAFD9" w14:textId="3544C9FC" w:rsidR="007F5D2B" w:rsidRPr="00C026F5" w:rsidRDefault="00F25F7E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485</w:t>
            </w:r>
          </w:p>
        </w:tc>
        <w:tc>
          <w:tcPr>
            <w:tcW w:w="2250" w:type="dxa"/>
          </w:tcPr>
          <w:p w14:paraId="0D846589" w14:textId="1048006B" w:rsidR="007F5D2B" w:rsidRPr="00C026F5" w:rsidRDefault="007F5D2B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F5D2B" w:rsidRPr="00C026F5" w14:paraId="2159E6AC" w14:textId="77777777" w:rsidTr="00261D71">
        <w:tc>
          <w:tcPr>
            <w:tcW w:w="1435" w:type="dxa"/>
          </w:tcPr>
          <w:p w14:paraId="0040C475" w14:textId="77777777" w:rsidR="007F5D2B" w:rsidRPr="00261D71" w:rsidRDefault="007F5D2B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4FBD620B" w14:textId="04988D50" w:rsidR="007F5D2B" w:rsidRPr="00C026F5" w:rsidRDefault="00A14CC8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Diploid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7F5D2B"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1x</w:t>
            </w:r>
          </w:p>
        </w:tc>
        <w:tc>
          <w:tcPr>
            <w:tcW w:w="3330" w:type="dxa"/>
          </w:tcPr>
          <w:p w14:paraId="4DF1B12B" w14:textId="0B32FF85" w:rsidR="007F5D2B" w:rsidRPr="00C026F5" w:rsidRDefault="00F25F7E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489</w:t>
            </w:r>
          </w:p>
        </w:tc>
        <w:tc>
          <w:tcPr>
            <w:tcW w:w="2250" w:type="dxa"/>
          </w:tcPr>
          <w:p w14:paraId="1C3275C4" w14:textId="5546763E" w:rsidR="007F5D2B" w:rsidRPr="00C026F5" w:rsidRDefault="007F5D2B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F5D2B" w:rsidRPr="00C026F5" w14:paraId="5B3CF25F" w14:textId="77777777" w:rsidTr="00261D71">
        <w:tc>
          <w:tcPr>
            <w:tcW w:w="1435" w:type="dxa"/>
          </w:tcPr>
          <w:p w14:paraId="292CF859" w14:textId="77777777" w:rsidR="007F5D2B" w:rsidRPr="00261D71" w:rsidRDefault="007F5D2B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3D402541" w14:textId="6B71F320" w:rsidR="007F5D2B" w:rsidRPr="00C026F5" w:rsidRDefault="00A14CC8" w:rsidP="00C026F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Diploid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7F5D2B"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R170S-1x</w:t>
            </w:r>
          </w:p>
        </w:tc>
        <w:tc>
          <w:tcPr>
            <w:tcW w:w="3330" w:type="dxa"/>
          </w:tcPr>
          <w:p w14:paraId="7E944578" w14:textId="012CAFC1" w:rsidR="007F5D2B" w:rsidRPr="00C026F5" w:rsidRDefault="00F25F7E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497</w:t>
            </w:r>
          </w:p>
        </w:tc>
        <w:tc>
          <w:tcPr>
            <w:tcW w:w="2250" w:type="dxa"/>
          </w:tcPr>
          <w:p w14:paraId="6B085E9E" w14:textId="4C2690F8" w:rsidR="007F5D2B" w:rsidRPr="00C026F5" w:rsidRDefault="007F5D2B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F5D2B" w:rsidRPr="00C026F5" w14:paraId="21A81A0D" w14:textId="77777777" w:rsidTr="00261D71">
        <w:tc>
          <w:tcPr>
            <w:tcW w:w="1435" w:type="dxa"/>
          </w:tcPr>
          <w:p w14:paraId="3A15EF5B" w14:textId="77777777" w:rsidR="007F5D2B" w:rsidRPr="00261D71" w:rsidRDefault="007F5D2B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768C4960" w14:textId="0D891441" w:rsidR="007F5D2B" w:rsidRPr="00C026F5" w:rsidRDefault="00A14CC8" w:rsidP="00C026F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Diploid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7F5D2B"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0x</w:t>
            </w:r>
          </w:p>
        </w:tc>
        <w:tc>
          <w:tcPr>
            <w:tcW w:w="3330" w:type="dxa"/>
          </w:tcPr>
          <w:p w14:paraId="617D11B4" w14:textId="09A3877C" w:rsidR="007F5D2B" w:rsidRPr="00C026F5" w:rsidRDefault="00F25F7E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501</w:t>
            </w:r>
          </w:p>
        </w:tc>
        <w:tc>
          <w:tcPr>
            <w:tcW w:w="2250" w:type="dxa"/>
          </w:tcPr>
          <w:p w14:paraId="3E9BB50B" w14:textId="193A0275" w:rsidR="007F5D2B" w:rsidRPr="00C026F5" w:rsidRDefault="007F5D2B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F5D2B" w:rsidRPr="00C026F5" w14:paraId="5F38FCE7" w14:textId="77777777" w:rsidTr="00261D71">
        <w:tc>
          <w:tcPr>
            <w:tcW w:w="1435" w:type="dxa"/>
          </w:tcPr>
          <w:p w14:paraId="5574CE0A" w14:textId="1DE1B047" w:rsidR="007F5D2B" w:rsidRPr="00261D71" w:rsidRDefault="007F5D2B" w:rsidP="00C026F5">
            <w:pPr>
              <w:rPr>
                <w:rFonts w:ascii="Times New Roman" w:hAnsi="Times New Roman" w:cs="Times New Roman"/>
                <w:b/>
                <w:bCs/>
              </w:rPr>
            </w:pPr>
            <w:r w:rsidRPr="00261D71">
              <w:rPr>
                <w:rFonts w:ascii="Times New Roman" w:hAnsi="Times New Roman" w:cs="Times New Roman"/>
                <w:b/>
                <w:bCs/>
              </w:rPr>
              <w:t>Fig</w:t>
            </w:r>
            <w:r w:rsidR="00C026F5" w:rsidRPr="00261D71">
              <w:rPr>
                <w:rFonts w:ascii="Times New Roman" w:hAnsi="Times New Roman" w:cs="Times New Roman"/>
                <w:b/>
                <w:bCs/>
              </w:rPr>
              <w:t>.</w:t>
            </w:r>
            <w:r w:rsidRPr="00261D71">
              <w:rPr>
                <w:rFonts w:ascii="Times New Roman" w:hAnsi="Times New Roman" w:cs="Times New Roman"/>
                <w:b/>
                <w:bCs/>
              </w:rPr>
              <w:t xml:space="preserve"> 2A</w:t>
            </w:r>
          </w:p>
        </w:tc>
        <w:tc>
          <w:tcPr>
            <w:tcW w:w="2520" w:type="dxa"/>
          </w:tcPr>
          <w:p w14:paraId="7D112D72" w14:textId="0013A377" w:rsidR="007F5D2B" w:rsidRPr="00C026F5" w:rsidRDefault="007F5D2B" w:rsidP="00C026F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Haploid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WT</w:t>
            </w:r>
          </w:p>
        </w:tc>
        <w:tc>
          <w:tcPr>
            <w:tcW w:w="3330" w:type="dxa"/>
          </w:tcPr>
          <w:p w14:paraId="7196097E" w14:textId="742572A4" w:rsidR="007F5D2B" w:rsidRPr="00C026F5" w:rsidRDefault="007F5D2B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X3177</w:t>
            </w:r>
          </w:p>
        </w:tc>
        <w:tc>
          <w:tcPr>
            <w:tcW w:w="2250" w:type="dxa"/>
          </w:tcPr>
          <w:p w14:paraId="3C5E583C" w14:textId="161D0002" w:rsidR="007F5D2B" w:rsidRPr="00C026F5" w:rsidRDefault="007F5D2B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F5D2B" w:rsidRPr="00C026F5" w14:paraId="1AF22A36" w14:textId="77777777" w:rsidTr="00261D71">
        <w:trPr>
          <w:trHeight w:val="386"/>
        </w:trPr>
        <w:tc>
          <w:tcPr>
            <w:tcW w:w="1435" w:type="dxa"/>
          </w:tcPr>
          <w:p w14:paraId="125D30E9" w14:textId="0F61F487" w:rsidR="007F5D2B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  <w:r w:rsidRPr="00261D71">
              <w:rPr>
                <w:rFonts w:ascii="Times New Roman" w:hAnsi="Times New Roman" w:cs="Times New Roman"/>
                <w:b/>
                <w:bCs/>
              </w:rPr>
              <w:t>Fig. 2A, 3A-B, S3</w:t>
            </w:r>
          </w:p>
        </w:tc>
        <w:tc>
          <w:tcPr>
            <w:tcW w:w="2520" w:type="dxa"/>
          </w:tcPr>
          <w:p w14:paraId="1C2A256D" w14:textId="10299343" w:rsidR="007F5D2B" w:rsidRPr="00C026F5" w:rsidRDefault="007F5D2B" w:rsidP="00C026F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Tetra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T</w:t>
            </w:r>
          </w:p>
        </w:tc>
        <w:tc>
          <w:tcPr>
            <w:tcW w:w="3330" w:type="dxa"/>
          </w:tcPr>
          <w:p w14:paraId="2952CCD1" w14:textId="7DF497D8" w:rsidR="007F5D2B" w:rsidRPr="00C026F5" w:rsidRDefault="007F5D2B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4nDH11</w:t>
            </w:r>
            <w:r w:rsidR="000E2440" w:rsidRPr="00C026F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57A8644B" w14:textId="68883E9F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4nRM124</w:t>
            </w:r>
          </w:p>
        </w:tc>
        <w:tc>
          <w:tcPr>
            <w:tcW w:w="2250" w:type="dxa"/>
          </w:tcPr>
          <w:p w14:paraId="6C61B78A" w14:textId="77777777" w:rsidR="007F5D2B" w:rsidRPr="00C026F5" w:rsidRDefault="007F5D2B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753 * O630</w:t>
            </w:r>
            <w:r w:rsidR="000E2440" w:rsidRPr="00C026F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</w:p>
          <w:p w14:paraId="66AD1F01" w14:textId="7BCB23DD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750 * O627</w:t>
            </w:r>
          </w:p>
        </w:tc>
      </w:tr>
      <w:tr w:rsidR="001206DC" w:rsidRPr="00C026F5" w14:paraId="2B4F872F" w14:textId="77777777" w:rsidTr="00261D71">
        <w:trPr>
          <w:trHeight w:val="386"/>
        </w:trPr>
        <w:tc>
          <w:tcPr>
            <w:tcW w:w="1435" w:type="dxa"/>
          </w:tcPr>
          <w:p w14:paraId="1398A7A5" w14:textId="77777777" w:rsidR="001206DC" w:rsidRPr="00261D71" w:rsidRDefault="001206DC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62641019" w14:textId="6D3D7918" w:rsidR="001206DC" w:rsidRPr="00C026F5" w:rsidRDefault="001206DC" w:rsidP="00C026F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Tetra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d2</w:t>
            </w:r>
          </w:p>
        </w:tc>
        <w:tc>
          <w:tcPr>
            <w:tcW w:w="3330" w:type="dxa"/>
          </w:tcPr>
          <w:p w14:paraId="7B1A4150" w14:textId="007F67AD" w:rsidR="001206DC" w:rsidRPr="00C026F5" w:rsidRDefault="001206DC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4nDH113</w:t>
            </w:r>
          </w:p>
          <w:p w14:paraId="33CA80E6" w14:textId="755C50ED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4nRM126</w:t>
            </w:r>
          </w:p>
        </w:tc>
        <w:tc>
          <w:tcPr>
            <w:tcW w:w="2250" w:type="dxa"/>
          </w:tcPr>
          <w:p w14:paraId="1A39A20C" w14:textId="77777777" w:rsidR="001206DC" w:rsidRPr="00C026F5" w:rsidRDefault="001206DC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849 * O576</w:t>
            </w:r>
            <w:r w:rsidR="000E2440" w:rsidRPr="00C026F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</w:p>
          <w:p w14:paraId="7ABFCE05" w14:textId="44BBA8D1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852 * O573</w:t>
            </w:r>
          </w:p>
        </w:tc>
      </w:tr>
      <w:tr w:rsidR="001206DC" w:rsidRPr="00C026F5" w14:paraId="122FD7BB" w14:textId="77777777" w:rsidTr="00261D71">
        <w:trPr>
          <w:trHeight w:val="386"/>
        </w:trPr>
        <w:tc>
          <w:tcPr>
            <w:tcW w:w="1435" w:type="dxa"/>
          </w:tcPr>
          <w:p w14:paraId="73501F0B" w14:textId="77777777" w:rsidR="001206DC" w:rsidRPr="00261D71" w:rsidRDefault="001206DC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63C3D604" w14:textId="31175D32" w:rsidR="001206DC" w:rsidRPr="00C026F5" w:rsidRDefault="001206DC" w:rsidP="00C026F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Tetra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1x</w:t>
            </w:r>
          </w:p>
        </w:tc>
        <w:tc>
          <w:tcPr>
            <w:tcW w:w="3330" w:type="dxa"/>
          </w:tcPr>
          <w:p w14:paraId="012CABC3" w14:textId="37F9AD70" w:rsidR="001206DC" w:rsidRPr="00C026F5" w:rsidRDefault="001206DC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4nDH115</w:t>
            </w:r>
          </w:p>
          <w:p w14:paraId="6AF63C61" w14:textId="0E40990F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4nDH116</w:t>
            </w:r>
          </w:p>
        </w:tc>
        <w:tc>
          <w:tcPr>
            <w:tcW w:w="2250" w:type="dxa"/>
          </w:tcPr>
          <w:p w14:paraId="46951C45" w14:textId="77777777" w:rsidR="001206DC" w:rsidRPr="00C026F5" w:rsidRDefault="001206DC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853 * O860</w:t>
            </w:r>
            <w:r w:rsidR="000E2440" w:rsidRPr="00C026F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</w:p>
          <w:p w14:paraId="037748C8" w14:textId="616A5B41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856 * O857</w:t>
            </w:r>
          </w:p>
        </w:tc>
      </w:tr>
      <w:tr w:rsidR="001206DC" w:rsidRPr="00C026F5" w14:paraId="1A666120" w14:textId="77777777" w:rsidTr="00261D71">
        <w:trPr>
          <w:trHeight w:val="386"/>
        </w:trPr>
        <w:tc>
          <w:tcPr>
            <w:tcW w:w="1435" w:type="dxa"/>
          </w:tcPr>
          <w:p w14:paraId="078EFD3B" w14:textId="4100F61E" w:rsidR="001206DC" w:rsidRPr="00261D71" w:rsidRDefault="001206DC" w:rsidP="00C026F5">
            <w:pPr>
              <w:rPr>
                <w:rFonts w:ascii="Times New Roman" w:hAnsi="Times New Roman" w:cs="Times New Roman"/>
                <w:b/>
                <w:bCs/>
              </w:rPr>
            </w:pPr>
            <w:r w:rsidRPr="00261D71">
              <w:rPr>
                <w:rFonts w:ascii="Times New Roman" w:hAnsi="Times New Roman" w:cs="Times New Roman"/>
                <w:b/>
                <w:bCs/>
              </w:rPr>
              <w:t>Fig</w:t>
            </w:r>
            <w:r w:rsidR="00C026F5" w:rsidRPr="00261D71">
              <w:rPr>
                <w:rFonts w:ascii="Times New Roman" w:hAnsi="Times New Roman" w:cs="Times New Roman"/>
                <w:b/>
                <w:bCs/>
              </w:rPr>
              <w:t>.</w:t>
            </w:r>
            <w:r w:rsidRPr="00261D71">
              <w:rPr>
                <w:rFonts w:ascii="Times New Roman" w:hAnsi="Times New Roman" w:cs="Times New Roman"/>
                <w:b/>
                <w:bCs/>
              </w:rPr>
              <w:t xml:space="preserve"> 2B-C</w:t>
            </w:r>
            <w:r w:rsidR="00FF0B0F" w:rsidRPr="00261D71">
              <w:rPr>
                <w:rFonts w:ascii="Times New Roman" w:hAnsi="Times New Roman" w:cs="Times New Roman"/>
                <w:b/>
                <w:bCs/>
              </w:rPr>
              <w:t>, 3</w:t>
            </w:r>
          </w:p>
        </w:tc>
        <w:tc>
          <w:tcPr>
            <w:tcW w:w="2520" w:type="dxa"/>
          </w:tcPr>
          <w:p w14:paraId="1395836C" w14:textId="5DE9B2D1" w:rsidR="001206DC" w:rsidRPr="00C026F5" w:rsidRDefault="001206DC" w:rsidP="00C026F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Ha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T</w:t>
            </w:r>
          </w:p>
        </w:tc>
        <w:tc>
          <w:tcPr>
            <w:tcW w:w="3330" w:type="dxa"/>
          </w:tcPr>
          <w:p w14:paraId="69DF888B" w14:textId="70F83CBC" w:rsidR="001206DC" w:rsidRPr="00C026F5" w:rsidRDefault="001206DC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X3177</w:t>
            </w:r>
            <w:r w:rsidR="000E2440" w:rsidRPr="00C026F5">
              <w:rPr>
                <w:rFonts w:ascii="Times New Roman" w:hAnsi="Times New Roman" w:cs="Times New Roman"/>
                <w:sz w:val="22"/>
                <w:szCs w:val="22"/>
              </w:rPr>
              <w:t>, X3178</w:t>
            </w:r>
          </w:p>
        </w:tc>
        <w:tc>
          <w:tcPr>
            <w:tcW w:w="2250" w:type="dxa"/>
          </w:tcPr>
          <w:p w14:paraId="3F86332F" w14:textId="77777777" w:rsidR="001206DC" w:rsidRPr="00C026F5" w:rsidRDefault="001206DC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206DC" w:rsidRPr="00C026F5" w14:paraId="3B564555" w14:textId="77777777" w:rsidTr="00261D71">
        <w:trPr>
          <w:trHeight w:val="386"/>
        </w:trPr>
        <w:tc>
          <w:tcPr>
            <w:tcW w:w="1435" w:type="dxa"/>
          </w:tcPr>
          <w:p w14:paraId="1707198C" w14:textId="6AC7AAB5" w:rsidR="001206DC" w:rsidRPr="00261D71" w:rsidRDefault="00FF0B0F" w:rsidP="00C026F5">
            <w:pPr>
              <w:rPr>
                <w:rFonts w:ascii="Times New Roman" w:hAnsi="Times New Roman" w:cs="Times New Roman"/>
                <w:b/>
                <w:bCs/>
              </w:rPr>
            </w:pPr>
            <w:r w:rsidRPr="00261D71">
              <w:rPr>
                <w:rFonts w:ascii="Times New Roman" w:hAnsi="Times New Roman" w:cs="Times New Roman"/>
                <w:b/>
                <w:bCs/>
              </w:rPr>
              <w:t>Fig</w:t>
            </w:r>
            <w:r w:rsidR="00C026F5" w:rsidRPr="00261D71">
              <w:rPr>
                <w:rFonts w:ascii="Times New Roman" w:hAnsi="Times New Roman" w:cs="Times New Roman"/>
                <w:b/>
                <w:bCs/>
              </w:rPr>
              <w:t>.</w:t>
            </w:r>
            <w:r w:rsidRPr="00261D71">
              <w:rPr>
                <w:rFonts w:ascii="Times New Roman" w:hAnsi="Times New Roman" w:cs="Times New Roman"/>
                <w:b/>
                <w:bCs/>
              </w:rPr>
              <w:t xml:space="preserve"> 2C</w:t>
            </w:r>
          </w:p>
        </w:tc>
        <w:tc>
          <w:tcPr>
            <w:tcW w:w="2520" w:type="dxa"/>
          </w:tcPr>
          <w:p w14:paraId="066BC0B7" w14:textId="0CF9412E" w:rsidR="001206DC" w:rsidRPr="00C026F5" w:rsidRDefault="001206DC" w:rsidP="00C026F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Ha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d2</w:t>
            </w:r>
          </w:p>
        </w:tc>
        <w:tc>
          <w:tcPr>
            <w:tcW w:w="3330" w:type="dxa"/>
          </w:tcPr>
          <w:p w14:paraId="6ECCF070" w14:textId="32D3C532" w:rsidR="001206DC" w:rsidRPr="00C026F5" w:rsidRDefault="001206DC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X3469</w:t>
            </w:r>
            <w:r w:rsidR="000E2440" w:rsidRPr="00C026F5">
              <w:rPr>
                <w:rFonts w:ascii="Times New Roman" w:hAnsi="Times New Roman" w:cs="Times New Roman"/>
                <w:sz w:val="22"/>
                <w:szCs w:val="22"/>
              </w:rPr>
              <w:t>, X3470</w:t>
            </w:r>
          </w:p>
        </w:tc>
        <w:tc>
          <w:tcPr>
            <w:tcW w:w="2250" w:type="dxa"/>
          </w:tcPr>
          <w:p w14:paraId="4730EF39" w14:textId="77777777" w:rsidR="001206DC" w:rsidRPr="00C026F5" w:rsidRDefault="001206DC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63BB" w:rsidRPr="00C026F5" w14:paraId="4522EF76" w14:textId="77777777" w:rsidTr="00261D71">
        <w:trPr>
          <w:trHeight w:val="386"/>
        </w:trPr>
        <w:tc>
          <w:tcPr>
            <w:tcW w:w="1435" w:type="dxa"/>
          </w:tcPr>
          <w:p w14:paraId="738225AE" w14:textId="7D4A1D98" w:rsidR="005F63BB" w:rsidRPr="00261D71" w:rsidRDefault="005F63BB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62EC82D4" w14:textId="47011AEF" w:rsidR="005F63BB" w:rsidRPr="00C026F5" w:rsidRDefault="005F63BB" w:rsidP="00C026F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Ha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1x</w:t>
            </w:r>
          </w:p>
        </w:tc>
        <w:tc>
          <w:tcPr>
            <w:tcW w:w="3330" w:type="dxa"/>
          </w:tcPr>
          <w:p w14:paraId="2663EF09" w14:textId="3CF0AA31" w:rsidR="005F63BB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X3473, </w:t>
            </w:r>
            <w:r w:rsidR="005F63BB" w:rsidRPr="00C026F5">
              <w:rPr>
                <w:rFonts w:ascii="Times New Roman" w:hAnsi="Times New Roman" w:cs="Times New Roman"/>
                <w:sz w:val="22"/>
                <w:szCs w:val="22"/>
              </w:rPr>
              <w:t>X3474</w:t>
            </w:r>
          </w:p>
        </w:tc>
        <w:tc>
          <w:tcPr>
            <w:tcW w:w="2250" w:type="dxa"/>
          </w:tcPr>
          <w:p w14:paraId="62D5F4F3" w14:textId="77777777" w:rsidR="005F63BB" w:rsidRPr="00C026F5" w:rsidRDefault="005F63BB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F4144" w:rsidRPr="00C026F5" w14:paraId="1CDCB94B" w14:textId="77777777" w:rsidTr="00261D71">
        <w:trPr>
          <w:trHeight w:val="386"/>
        </w:trPr>
        <w:tc>
          <w:tcPr>
            <w:tcW w:w="1435" w:type="dxa"/>
          </w:tcPr>
          <w:p w14:paraId="693EEAAF" w14:textId="1F5E494E" w:rsidR="006F4144" w:rsidRPr="00261D71" w:rsidRDefault="006F4144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2DBE39D4" w14:textId="6BE5081B" w:rsidR="006F4144" w:rsidRPr="00C026F5" w:rsidRDefault="006F4144" w:rsidP="00C026F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Di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T</w:t>
            </w:r>
          </w:p>
        </w:tc>
        <w:tc>
          <w:tcPr>
            <w:tcW w:w="3330" w:type="dxa"/>
          </w:tcPr>
          <w:p w14:paraId="75BD5653" w14:textId="0C34AF60" w:rsidR="006F4144" w:rsidRPr="00C026F5" w:rsidRDefault="006F4144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753</w:t>
            </w:r>
            <w:r w:rsidR="000E2440" w:rsidRPr="00C026F5">
              <w:rPr>
                <w:rFonts w:ascii="Times New Roman" w:hAnsi="Times New Roman" w:cs="Times New Roman"/>
                <w:sz w:val="22"/>
                <w:szCs w:val="22"/>
              </w:rPr>
              <w:t>, O750,</w:t>
            </w:r>
            <w:r w:rsidR="00642A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E2440" w:rsidRPr="00C026F5">
              <w:rPr>
                <w:rFonts w:ascii="Times New Roman" w:hAnsi="Times New Roman" w:cs="Times New Roman"/>
                <w:sz w:val="22"/>
                <w:szCs w:val="22"/>
              </w:rPr>
              <w:t>O749,</w:t>
            </w:r>
            <w:r w:rsidR="00642A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E2440" w:rsidRPr="00C026F5">
              <w:rPr>
                <w:rFonts w:ascii="Times New Roman" w:hAnsi="Times New Roman" w:cs="Times New Roman"/>
                <w:sz w:val="22"/>
                <w:szCs w:val="22"/>
              </w:rPr>
              <w:t>O754</w:t>
            </w:r>
          </w:p>
        </w:tc>
        <w:tc>
          <w:tcPr>
            <w:tcW w:w="2250" w:type="dxa"/>
          </w:tcPr>
          <w:p w14:paraId="7BA5A5F6" w14:textId="77777777" w:rsidR="006F4144" w:rsidRPr="00C026F5" w:rsidRDefault="006F4144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F4144" w:rsidRPr="00C026F5" w14:paraId="15DA99C0" w14:textId="77777777" w:rsidTr="00261D71">
        <w:trPr>
          <w:trHeight w:val="386"/>
        </w:trPr>
        <w:tc>
          <w:tcPr>
            <w:tcW w:w="1435" w:type="dxa"/>
          </w:tcPr>
          <w:p w14:paraId="55E42566" w14:textId="7F2EFD30" w:rsidR="006F4144" w:rsidRPr="00261D71" w:rsidRDefault="006F4144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2C7BA0B5" w14:textId="57292670" w:rsidR="006F4144" w:rsidRPr="00C026F5" w:rsidRDefault="006F4144" w:rsidP="00C026F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Di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d2</w:t>
            </w:r>
          </w:p>
        </w:tc>
        <w:tc>
          <w:tcPr>
            <w:tcW w:w="3330" w:type="dxa"/>
          </w:tcPr>
          <w:p w14:paraId="1DD113C0" w14:textId="650382C7" w:rsidR="006F4144" w:rsidRPr="00C026F5" w:rsidRDefault="006F4144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849</w:t>
            </w:r>
            <w:r w:rsidR="000E2440" w:rsidRPr="00C026F5">
              <w:rPr>
                <w:rFonts w:ascii="Times New Roman" w:hAnsi="Times New Roman" w:cs="Times New Roman"/>
                <w:sz w:val="22"/>
                <w:szCs w:val="22"/>
              </w:rPr>
              <w:t>, O852, O850</w:t>
            </w:r>
          </w:p>
        </w:tc>
        <w:tc>
          <w:tcPr>
            <w:tcW w:w="2250" w:type="dxa"/>
          </w:tcPr>
          <w:p w14:paraId="78EF77FA" w14:textId="77777777" w:rsidR="006F4144" w:rsidRPr="00C026F5" w:rsidRDefault="006F4144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0C1A" w:rsidRPr="00C026F5" w14:paraId="61E91522" w14:textId="77777777" w:rsidTr="00261D71">
        <w:trPr>
          <w:trHeight w:val="386"/>
        </w:trPr>
        <w:tc>
          <w:tcPr>
            <w:tcW w:w="1435" w:type="dxa"/>
          </w:tcPr>
          <w:p w14:paraId="7811F44B" w14:textId="48B4220F" w:rsidR="00210C1A" w:rsidRPr="00261D71" w:rsidRDefault="00210C1A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63D5E9C3" w14:textId="1A749364" w:rsidR="00210C1A" w:rsidRPr="00C026F5" w:rsidRDefault="00210C1A" w:rsidP="00C026F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Di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1x</w:t>
            </w:r>
          </w:p>
        </w:tc>
        <w:tc>
          <w:tcPr>
            <w:tcW w:w="3330" w:type="dxa"/>
          </w:tcPr>
          <w:p w14:paraId="2075DC3F" w14:textId="331326D7" w:rsidR="000E2440" w:rsidRPr="00C026F5" w:rsidRDefault="00210C1A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DDH3713</w:t>
            </w:r>
            <w:r w:rsidR="007A3DEC"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7A3DEC"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DRM4019 DAS4047</w:t>
            </w:r>
            <w:r w:rsid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="00642A5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0E2440"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DRM4020, DAS4047</w:t>
            </w:r>
          </w:p>
        </w:tc>
        <w:tc>
          <w:tcPr>
            <w:tcW w:w="2250" w:type="dxa"/>
          </w:tcPr>
          <w:p w14:paraId="351870D9" w14:textId="45450123" w:rsidR="000E2440" w:rsidRPr="00C026F5" w:rsidRDefault="00210C1A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X3473 * X2834</w:t>
            </w:r>
          </w:p>
          <w:p w14:paraId="648F20C5" w14:textId="05ADF4D3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X3474 * X2833</w:t>
            </w:r>
          </w:p>
        </w:tc>
      </w:tr>
      <w:tr w:rsidR="000E2440" w:rsidRPr="00C026F5" w14:paraId="0FE798CE" w14:textId="77777777" w:rsidTr="00261D71">
        <w:trPr>
          <w:trHeight w:val="386"/>
        </w:trPr>
        <w:tc>
          <w:tcPr>
            <w:tcW w:w="1435" w:type="dxa"/>
          </w:tcPr>
          <w:p w14:paraId="5A3E6514" w14:textId="2F2D780E" w:rsidR="000E2440" w:rsidRPr="00261D71" w:rsidRDefault="000E2440" w:rsidP="00C026F5">
            <w:pPr>
              <w:rPr>
                <w:rFonts w:ascii="Times New Roman" w:hAnsi="Times New Roman" w:cs="Times New Roman"/>
                <w:b/>
                <w:bCs/>
              </w:rPr>
            </w:pPr>
            <w:r w:rsidRPr="00261D71">
              <w:rPr>
                <w:rFonts w:ascii="Times New Roman" w:hAnsi="Times New Roman" w:cs="Times New Roman"/>
                <w:b/>
                <w:bCs/>
              </w:rPr>
              <w:t>Fig</w:t>
            </w:r>
            <w:r w:rsidR="00C026F5" w:rsidRPr="00261D71">
              <w:rPr>
                <w:rFonts w:ascii="Times New Roman" w:hAnsi="Times New Roman" w:cs="Times New Roman"/>
                <w:b/>
                <w:bCs/>
              </w:rPr>
              <w:t>.</w:t>
            </w:r>
            <w:r w:rsidRPr="00261D71">
              <w:rPr>
                <w:rFonts w:ascii="Times New Roman" w:hAnsi="Times New Roman" w:cs="Times New Roman"/>
                <w:b/>
                <w:bCs/>
              </w:rPr>
              <w:t xml:space="preserve"> 2B-C</w:t>
            </w:r>
          </w:p>
        </w:tc>
        <w:tc>
          <w:tcPr>
            <w:tcW w:w="2520" w:type="dxa"/>
          </w:tcPr>
          <w:p w14:paraId="26B896EB" w14:textId="72F6A12A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Tri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T</w:t>
            </w:r>
          </w:p>
        </w:tc>
        <w:tc>
          <w:tcPr>
            <w:tcW w:w="3330" w:type="dxa"/>
          </w:tcPr>
          <w:p w14:paraId="7A91C90E" w14:textId="77777777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3nDH21</w:t>
            </w:r>
          </w:p>
          <w:p w14:paraId="45DB2794" w14:textId="77777777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3nRM33</w:t>
            </w:r>
          </w:p>
          <w:p w14:paraId="1282895E" w14:textId="038A3E99" w:rsidR="000E2440" w:rsidRPr="00C026F5" w:rsidRDefault="000E2440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3nRM34</w:t>
            </w:r>
          </w:p>
        </w:tc>
        <w:tc>
          <w:tcPr>
            <w:tcW w:w="2250" w:type="dxa"/>
          </w:tcPr>
          <w:p w14:paraId="69902149" w14:textId="77777777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753 * X206</w:t>
            </w:r>
          </w:p>
          <w:p w14:paraId="5959E614" w14:textId="77777777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754 * X206</w:t>
            </w:r>
          </w:p>
          <w:p w14:paraId="34DCA661" w14:textId="68DC7111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749 * X55</w:t>
            </w:r>
          </w:p>
        </w:tc>
      </w:tr>
      <w:tr w:rsidR="000E2440" w:rsidRPr="00C026F5" w14:paraId="06A981D1" w14:textId="77777777" w:rsidTr="00261D71">
        <w:trPr>
          <w:trHeight w:val="386"/>
        </w:trPr>
        <w:tc>
          <w:tcPr>
            <w:tcW w:w="1435" w:type="dxa"/>
          </w:tcPr>
          <w:p w14:paraId="0B10E6D6" w14:textId="3A3D5C09" w:rsidR="000E2440" w:rsidRPr="00261D71" w:rsidRDefault="000E2440" w:rsidP="00C026F5">
            <w:pPr>
              <w:rPr>
                <w:rFonts w:ascii="Times New Roman" w:hAnsi="Times New Roman" w:cs="Times New Roman"/>
                <w:b/>
                <w:bCs/>
              </w:rPr>
            </w:pPr>
            <w:r w:rsidRPr="00261D71">
              <w:rPr>
                <w:rFonts w:ascii="Times New Roman" w:hAnsi="Times New Roman" w:cs="Times New Roman"/>
                <w:b/>
                <w:bCs/>
              </w:rPr>
              <w:t>Fig</w:t>
            </w:r>
            <w:r w:rsidR="00C026F5" w:rsidRPr="00261D71">
              <w:rPr>
                <w:rFonts w:ascii="Times New Roman" w:hAnsi="Times New Roman" w:cs="Times New Roman"/>
                <w:b/>
                <w:bCs/>
              </w:rPr>
              <w:t>.</w:t>
            </w:r>
            <w:r w:rsidRPr="00261D71">
              <w:rPr>
                <w:rFonts w:ascii="Times New Roman" w:hAnsi="Times New Roman" w:cs="Times New Roman"/>
                <w:b/>
                <w:bCs/>
              </w:rPr>
              <w:t xml:space="preserve"> 2C</w:t>
            </w:r>
          </w:p>
        </w:tc>
        <w:tc>
          <w:tcPr>
            <w:tcW w:w="2520" w:type="dxa"/>
          </w:tcPr>
          <w:p w14:paraId="2274614E" w14:textId="2E95E2CD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Triploid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mad2</w:t>
            </w:r>
          </w:p>
        </w:tc>
        <w:tc>
          <w:tcPr>
            <w:tcW w:w="3330" w:type="dxa"/>
          </w:tcPr>
          <w:p w14:paraId="472A90BD" w14:textId="77777777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nDH23, </w:t>
            </w: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3nRM35 </w:t>
            </w:r>
          </w:p>
          <w:p w14:paraId="65C5C4B3" w14:textId="46FF7A53" w:rsidR="000E2440" w:rsidRPr="00C026F5" w:rsidRDefault="000E2440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3nDH24</w:t>
            </w:r>
          </w:p>
        </w:tc>
        <w:tc>
          <w:tcPr>
            <w:tcW w:w="2250" w:type="dxa"/>
          </w:tcPr>
          <w:p w14:paraId="5204AFEC" w14:textId="77777777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849 * X259</w:t>
            </w:r>
          </w:p>
          <w:p w14:paraId="6F17FF49" w14:textId="18DDCE8C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852 * X258</w:t>
            </w:r>
          </w:p>
        </w:tc>
      </w:tr>
      <w:tr w:rsidR="000E2440" w:rsidRPr="00C026F5" w14:paraId="79206862" w14:textId="77777777" w:rsidTr="00261D71">
        <w:trPr>
          <w:trHeight w:val="386"/>
        </w:trPr>
        <w:tc>
          <w:tcPr>
            <w:tcW w:w="1435" w:type="dxa"/>
          </w:tcPr>
          <w:p w14:paraId="5A1B1CA2" w14:textId="3D1D97C9" w:rsidR="000E2440" w:rsidRPr="00261D71" w:rsidRDefault="000E2440" w:rsidP="00C026F5">
            <w:pPr>
              <w:rPr>
                <w:rFonts w:ascii="Times New Roman" w:hAnsi="Times New Roman" w:cs="Times New Roman"/>
                <w:b/>
                <w:bCs/>
              </w:rPr>
            </w:pPr>
            <w:r w:rsidRPr="00261D71">
              <w:rPr>
                <w:rFonts w:ascii="Times New Roman" w:hAnsi="Times New Roman" w:cs="Times New Roman"/>
                <w:b/>
                <w:bCs/>
              </w:rPr>
              <w:t>Fig</w:t>
            </w:r>
            <w:r w:rsidR="00C026F5" w:rsidRPr="00261D71">
              <w:rPr>
                <w:rFonts w:ascii="Times New Roman" w:hAnsi="Times New Roman" w:cs="Times New Roman"/>
                <w:b/>
                <w:bCs/>
              </w:rPr>
              <w:t>.</w:t>
            </w:r>
            <w:r w:rsidRPr="00261D71">
              <w:rPr>
                <w:rFonts w:ascii="Times New Roman" w:hAnsi="Times New Roman" w:cs="Times New Roman"/>
                <w:b/>
                <w:bCs/>
              </w:rPr>
              <w:t xml:space="preserve"> 2C</w:t>
            </w:r>
          </w:p>
        </w:tc>
        <w:tc>
          <w:tcPr>
            <w:tcW w:w="2520" w:type="dxa"/>
          </w:tcPr>
          <w:p w14:paraId="5D266065" w14:textId="004C1BE6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Tri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1x</w:t>
            </w:r>
          </w:p>
        </w:tc>
        <w:tc>
          <w:tcPr>
            <w:tcW w:w="3330" w:type="dxa"/>
          </w:tcPr>
          <w:p w14:paraId="1D4D8C7D" w14:textId="77777777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nDH25, </w:t>
            </w: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3nRM37</w:t>
            </w:r>
          </w:p>
          <w:p w14:paraId="244CF1F6" w14:textId="6EC352F8" w:rsidR="000E2440" w:rsidRPr="00C026F5" w:rsidRDefault="000E2440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3nRM38</w:t>
            </w:r>
          </w:p>
        </w:tc>
        <w:tc>
          <w:tcPr>
            <w:tcW w:w="2250" w:type="dxa"/>
          </w:tcPr>
          <w:p w14:paraId="6E24E4C5" w14:textId="77777777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853 * X2834</w:t>
            </w:r>
          </w:p>
          <w:p w14:paraId="36EB3A17" w14:textId="1869532E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856 * X2833</w:t>
            </w:r>
          </w:p>
        </w:tc>
      </w:tr>
      <w:tr w:rsidR="000E2440" w:rsidRPr="00C026F5" w14:paraId="79998A1D" w14:textId="77777777" w:rsidTr="00261D71">
        <w:trPr>
          <w:trHeight w:val="386"/>
        </w:trPr>
        <w:tc>
          <w:tcPr>
            <w:tcW w:w="1435" w:type="dxa"/>
          </w:tcPr>
          <w:p w14:paraId="013093FD" w14:textId="5BE0A426" w:rsidR="000E2440" w:rsidRPr="00261D71" w:rsidRDefault="000E2440" w:rsidP="00C026F5">
            <w:pPr>
              <w:rPr>
                <w:rFonts w:ascii="Times New Roman" w:hAnsi="Times New Roman" w:cs="Times New Roman"/>
                <w:b/>
                <w:bCs/>
              </w:rPr>
            </w:pPr>
            <w:r w:rsidRPr="00261D71">
              <w:rPr>
                <w:rFonts w:ascii="Times New Roman" w:hAnsi="Times New Roman" w:cs="Times New Roman"/>
                <w:b/>
                <w:bCs/>
              </w:rPr>
              <w:t>Fig</w:t>
            </w:r>
            <w:r w:rsidR="00C026F5" w:rsidRPr="00261D71">
              <w:rPr>
                <w:rFonts w:ascii="Times New Roman" w:hAnsi="Times New Roman" w:cs="Times New Roman"/>
                <w:b/>
                <w:bCs/>
              </w:rPr>
              <w:t>.</w:t>
            </w:r>
            <w:r w:rsidRPr="00261D71">
              <w:rPr>
                <w:rFonts w:ascii="Times New Roman" w:hAnsi="Times New Roman" w:cs="Times New Roman"/>
                <w:b/>
                <w:bCs/>
              </w:rPr>
              <w:t xml:space="preserve"> 2B-C, 3D</w:t>
            </w:r>
          </w:p>
        </w:tc>
        <w:tc>
          <w:tcPr>
            <w:tcW w:w="2520" w:type="dxa"/>
          </w:tcPr>
          <w:p w14:paraId="3FAA11CC" w14:textId="490FFE9C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Tetra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T</w:t>
            </w:r>
          </w:p>
        </w:tc>
        <w:tc>
          <w:tcPr>
            <w:tcW w:w="3330" w:type="dxa"/>
          </w:tcPr>
          <w:p w14:paraId="0465B1FC" w14:textId="77777777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4n</w:t>
            </w: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RM123</w:t>
            </w:r>
          </w:p>
          <w:p w14:paraId="59855088" w14:textId="77777777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4nAS135</w:t>
            </w:r>
          </w:p>
          <w:p w14:paraId="7A79A47C" w14:textId="6A6F5FC6" w:rsidR="000E2440" w:rsidRPr="00C026F5" w:rsidRDefault="000E2440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4nAS136</w:t>
            </w:r>
          </w:p>
        </w:tc>
        <w:tc>
          <w:tcPr>
            <w:tcW w:w="2250" w:type="dxa"/>
          </w:tcPr>
          <w:p w14:paraId="46D8A1E5" w14:textId="77777777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753 * O630</w:t>
            </w:r>
          </w:p>
          <w:p w14:paraId="42F23E6F" w14:textId="77777777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754 * O629</w:t>
            </w:r>
          </w:p>
          <w:p w14:paraId="27A82B80" w14:textId="62520F80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750 * O627</w:t>
            </w:r>
          </w:p>
        </w:tc>
      </w:tr>
      <w:tr w:rsidR="000E2440" w:rsidRPr="00C026F5" w14:paraId="39A430D2" w14:textId="77777777" w:rsidTr="00261D71">
        <w:trPr>
          <w:trHeight w:val="386"/>
        </w:trPr>
        <w:tc>
          <w:tcPr>
            <w:tcW w:w="1435" w:type="dxa"/>
          </w:tcPr>
          <w:p w14:paraId="4FD7D709" w14:textId="5D07A587" w:rsidR="000E2440" w:rsidRPr="00261D71" w:rsidRDefault="000E2440" w:rsidP="00C026F5">
            <w:pPr>
              <w:rPr>
                <w:rFonts w:ascii="Times New Roman" w:hAnsi="Times New Roman" w:cs="Times New Roman"/>
                <w:b/>
                <w:bCs/>
              </w:rPr>
            </w:pPr>
            <w:r w:rsidRPr="00261D71">
              <w:rPr>
                <w:rFonts w:ascii="Times New Roman" w:hAnsi="Times New Roman" w:cs="Times New Roman"/>
                <w:b/>
                <w:bCs/>
              </w:rPr>
              <w:t>Fig</w:t>
            </w:r>
            <w:r w:rsidR="00C026F5" w:rsidRPr="00261D71">
              <w:rPr>
                <w:rFonts w:ascii="Times New Roman" w:hAnsi="Times New Roman" w:cs="Times New Roman"/>
                <w:b/>
                <w:bCs/>
              </w:rPr>
              <w:t>.</w:t>
            </w:r>
            <w:r w:rsidRPr="00261D71">
              <w:rPr>
                <w:rFonts w:ascii="Times New Roman" w:hAnsi="Times New Roman" w:cs="Times New Roman"/>
                <w:b/>
                <w:bCs/>
              </w:rPr>
              <w:t xml:space="preserve"> 2C</w:t>
            </w:r>
          </w:p>
        </w:tc>
        <w:tc>
          <w:tcPr>
            <w:tcW w:w="2520" w:type="dxa"/>
          </w:tcPr>
          <w:p w14:paraId="26615381" w14:textId="7337CF10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Tetra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d2</w:t>
            </w:r>
          </w:p>
        </w:tc>
        <w:tc>
          <w:tcPr>
            <w:tcW w:w="3330" w:type="dxa"/>
          </w:tcPr>
          <w:p w14:paraId="32E09840" w14:textId="77777777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4n</w:t>
            </w: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RM125</w:t>
            </w:r>
          </w:p>
          <w:p w14:paraId="5F8CBBE9" w14:textId="77777777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4n</w:t>
            </w: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AS137</w:t>
            </w:r>
          </w:p>
          <w:p w14:paraId="7ECD5087" w14:textId="3511CE62" w:rsidR="000E2440" w:rsidRPr="00C026F5" w:rsidRDefault="000E2440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4n</w:t>
            </w: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AS138</w:t>
            </w:r>
          </w:p>
        </w:tc>
        <w:tc>
          <w:tcPr>
            <w:tcW w:w="2250" w:type="dxa"/>
          </w:tcPr>
          <w:p w14:paraId="51B5D8E8" w14:textId="77777777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849 * O576</w:t>
            </w:r>
          </w:p>
          <w:p w14:paraId="2AC2ED40" w14:textId="77777777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850 * O575</w:t>
            </w:r>
          </w:p>
          <w:p w14:paraId="259754FD" w14:textId="1314867F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852 * O573</w:t>
            </w:r>
          </w:p>
        </w:tc>
      </w:tr>
      <w:tr w:rsidR="000E2440" w:rsidRPr="00C026F5" w14:paraId="24AE5607" w14:textId="77777777" w:rsidTr="00261D71">
        <w:trPr>
          <w:trHeight w:val="386"/>
        </w:trPr>
        <w:tc>
          <w:tcPr>
            <w:tcW w:w="1435" w:type="dxa"/>
          </w:tcPr>
          <w:p w14:paraId="47ADD247" w14:textId="0E67399B" w:rsidR="000E2440" w:rsidRPr="00261D71" w:rsidRDefault="000E2440" w:rsidP="00C026F5">
            <w:pPr>
              <w:rPr>
                <w:rFonts w:ascii="Times New Roman" w:hAnsi="Times New Roman" w:cs="Times New Roman"/>
                <w:b/>
                <w:bCs/>
              </w:rPr>
            </w:pPr>
            <w:r w:rsidRPr="00261D71">
              <w:rPr>
                <w:rFonts w:ascii="Times New Roman" w:hAnsi="Times New Roman" w:cs="Times New Roman"/>
                <w:b/>
                <w:bCs/>
              </w:rPr>
              <w:t>Fig</w:t>
            </w:r>
            <w:r w:rsidR="00C026F5" w:rsidRPr="00261D71">
              <w:rPr>
                <w:rFonts w:ascii="Times New Roman" w:hAnsi="Times New Roman" w:cs="Times New Roman"/>
                <w:b/>
                <w:bCs/>
              </w:rPr>
              <w:t>.</w:t>
            </w:r>
            <w:r w:rsidRPr="00261D71">
              <w:rPr>
                <w:rFonts w:ascii="Times New Roman" w:hAnsi="Times New Roman" w:cs="Times New Roman"/>
                <w:b/>
                <w:bCs/>
              </w:rPr>
              <w:t xml:space="preserve"> 2B-C</w:t>
            </w:r>
          </w:p>
        </w:tc>
        <w:tc>
          <w:tcPr>
            <w:tcW w:w="2520" w:type="dxa"/>
          </w:tcPr>
          <w:p w14:paraId="7268B66F" w14:textId="16173D37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Tetra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1x</w:t>
            </w:r>
          </w:p>
        </w:tc>
        <w:tc>
          <w:tcPr>
            <w:tcW w:w="3330" w:type="dxa"/>
          </w:tcPr>
          <w:p w14:paraId="3E5EFA03" w14:textId="77777777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4n</w:t>
            </w: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RM127</w:t>
            </w:r>
          </w:p>
          <w:p w14:paraId="0F949AC7" w14:textId="77777777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4n</w:t>
            </w: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RM128</w:t>
            </w:r>
          </w:p>
          <w:p w14:paraId="362BB12B" w14:textId="53027AD7" w:rsidR="000E2440" w:rsidRPr="00C026F5" w:rsidRDefault="000E2440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4n</w:t>
            </w: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AS140</w:t>
            </w:r>
          </w:p>
        </w:tc>
        <w:tc>
          <w:tcPr>
            <w:tcW w:w="2250" w:type="dxa"/>
          </w:tcPr>
          <w:p w14:paraId="0BE0398D" w14:textId="77777777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853 * O860</w:t>
            </w:r>
          </w:p>
          <w:p w14:paraId="2AB3B7D5" w14:textId="77777777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856 * O857</w:t>
            </w:r>
          </w:p>
          <w:p w14:paraId="45388760" w14:textId="4BA03979" w:rsidR="000E2440" w:rsidRPr="00C026F5" w:rsidRDefault="000E2440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855 * O858</w:t>
            </w:r>
          </w:p>
        </w:tc>
      </w:tr>
    </w:tbl>
    <w:p w14:paraId="08A097E0" w14:textId="0DBB63BB" w:rsidR="00C026F5" w:rsidRPr="00054CB0" w:rsidRDefault="00261D71" w:rsidP="00261D71">
      <w:pPr>
        <w:rPr>
          <w:rFonts w:ascii="Times New Roman" w:hAnsi="Times New Roman" w:cs="Times New Roman"/>
          <w:b/>
          <w:szCs w:val="22"/>
          <w:u w:val="single"/>
        </w:rPr>
      </w:pPr>
      <w:r w:rsidRPr="00054CB0">
        <w:rPr>
          <w:rFonts w:ascii="Times New Roman" w:hAnsi="Times New Roman" w:cs="Times New Roman"/>
          <w:b/>
          <w:szCs w:val="22"/>
          <w:u w:val="single"/>
        </w:rPr>
        <w:t xml:space="preserve">S1 </w:t>
      </w:r>
      <w:r w:rsidR="00C026F5" w:rsidRPr="00054CB0">
        <w:rPr>
          <w:rFonts w:ascii="Times New Roman" w:hAnsi="Times New Roman" w:cs="Times New Roman"/>
          <w:b/>
          <w:szCs w:val="22"/>
          <w:u w:val="single"/>
        </w:rPr>
        <w:t>Table</w:t>
      </w:r>
      <w:r w:rsidR="00054CB0">
        <w:rPr>
          <w:rFonts w:ascii="Times New Roman" w:hAnsi="Times New Roman" w:cs="Times New Roman"/>
          <w:b/>
          <w:szCs w:val="22"/>
          <w:u w:val="single"/>
        </w:rPr>
        <w:t>:</w:t>
      </w:r>
      <w:r w:rsidR="00054CB0" w:rsidRPr="00054CB0">
        <w:rPr>
          <w:rFonts w:ascii="Times New Roman" w:hAnsi="Times New Roman" w:cs="Times New Roman"/>
          <w:b/>
          <w:szCs w:val="22"/>
          <w:u w:val="single"/>
        </w:rPr>
        <w:t xml:space="preserve"> Strains used in this study</w:t>
      </w:r>
      <w:r w:rsidR="00054CB0" w:rsidRPr="00054CB0">
        <w:rPr>
          <w:rFonts w:ascii="Times New Roman" w:hAnsi="Times New Roman" w:cs="Times New Roman"/>
          <w:b/>
          <w:szCs w:val="22"/>
          <w:u w:val="single"/>
        </w:rPr>
        <w:t>.</w:t>
      </w:r>
    </w:p>
    <w:p w14:paraId="7A733FCF" w14:textId="5F614514" w:rsidR="000E2440" w:rsidRPr="00C026F5" w:rsidRDefault="000E2440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435"/>
        <w:gridCol w:w="2520"/>
        <w:gridCol w:w="3330"/>
        <w:gridCol w:w="2250"/>
      </w:tblGrid>
      <w:tr w:rsidR="00C026F5" w:rsidRPr="00C026F5" w14:paraId="7D2E7D1D" w14:textId="77777777" w:rsidTr="00261D71">
        <w:tc>
          <w:tcPr>
            <w:tcW w:w="1435" w:type="dxa"/>
          </w:tcPr>
          <w:p w14:paraId="6F49D6CD" w14:textId="646E5803" w:rsidR="00C026F5" w:rsidRPr="00867752" w:rsidRDefault="00C026F5" w:rsidP="00867752">
            <w:pPr>
              <w:jc w:val="center"/>
              <w:rPr>
                <w:rFonts w:ascii="Times New Roman" w:hAnsi="Times New Roman" w:cs="Times New Roman"/>
              </w:rPr>
            </w:pPr>
            <w:r w:rsidRPr="00867752">
              <w:rPr>
                <w:rFonts w:ascii="Times New Roman" w:hAnsi="Times New Roman" w:cs="Times New Roman"/>
                <w:b/>
                <w:bCs/>
              </w:rPr>
              <w:lastRenderedPageBreak/>
              <w:t>Figure</w:t>
            </w:r>
          </w:p>
        </w:tc>
        <w:tc>
          <w:tcPr>
            <w:tcW w:w="2520" w:type="dxa"/>
          </w:tcPr>
          <w:p w14:paraId="19899435" w14:textId="77777777" w:rsidR="00381A7F" w:rsidRDefault="00C026F5" w:rsidP="008677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752">
              <w:rPr>
                <w:rFonts w:ascii="Times New Roman" w:hAnsi="Times New Roman" w:cs="Times New Roman"/>
                <w:b/>
                <w:bCs/>
              </w:rPr>
              <w:t xml:space="preserve">Ploidy and </w:t>
            </w:r>
          </w:p>
          <w:p w14:paraId="7EC27612" w14:textId="11F5B0BA" w:rsidR="00C026F5" w:rsidRPr="00867752" w:rsidRDefault="00C026F5" w:rsidP="00867752">
            <w:pPr>
              <w:jc w:val="center"/>
              <w:rPr>
                <w:rFonts w:ascii="Times New Roman" w:hAnsi="Times New Roman" w:cs="Times New Roman"/>
              </w:rPr>
            </w:pPr>
            <w:r w:rsidRPr="00867752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3330" w:type="dxa"/>
          </w:tcPr>
          <w:p w14:paraId="05389DA2" w14:textId="6469334B" w:rsidR="00C026F5" w:rsidRPr="00867752" w:rsidRDefault="00C026F5" w:rsidP="00867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67752">
              <w:rPr>
                <w:rFonts w:ascii="Times New Roman" w:hAnsi="Times New Roman" w:cs="Times New Roman"/>
                <w:b/>
                <w:bCs/>
              </w:rPr>
              <w:t>Strains</w:t>
            </w:r>
          </w:p>
        </w:tc>
        <w:tc>
          <w:tcPr>
            <w:tcW w:w="2250" w:type="dxa"/>
          </w:tcPr>
          <w:p w14:paraId="61142EEB" w14:textId="77777777" w:rsidR="00C026F5" w:rsidRDefault="00C026F5" w:rsidP="008677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752">
              <w:rPr>
                <w:rFonts w:ascii="Times New Roman" w:hAnsi="Times New Roman" w:cs="Times New Roman"/>
                <w:b/>
                <w:bCs/>
              </w:rPr>
              <w:t>Parents strain</w:t>
            </w:r>
          </w:p>
          <w:p w14:paraId="68040486" w14:textId="5E58DBD0" w:rsidR="00381A7F" w:rsidRPr="00867752" w:rsidRDefault="00381A7F" w:rsidP="00867752">
            <w:pPr>
              <w:jc w:val="center"/>
              <w:rPr>
                <w:rFonts w:ascii="Times New Roman" w:hAnsi="Times New Roman" w:cs="Times New Roman"/>
              </w:rPr>
            </w:pPr>
            <w:r w:rsidRPr="00381A7F">
              <w:rPr>
                <w:rFonts w:ascii="Times New Roman" w:hAnsi="Times New Roman" w:cs="Times New Roman"/>
              </w:rPr>
              <w:t>(Haploid or diploid)</w:t>
            </w:r>
          </w:p>
        </w:tc>
      </w:tr>
      <w:tr w:rsidR="00C026F5" w:rsidRPr="00C026F5" w14:paraId="0696A8FD" w14:textId="77777777" w:rsidTr="00261D71">
        <w:tc>
          <w:tcPr>
            <w:tcW w:w="1435" w:type="dxa"/>
          </w:tcPr>
          <w:p w14:paraId="31277B83" w14:textId="0038111F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  <w:r w:rsidRPr="00261D71">
              <w:rPr>
                <w:rFonts w:ascii="Times New Roman" w:hAnsi="Times New Roman" w:cs="Times New Roman"/>
                <w:b/>
                <w:bCs/>
              </w:rPr>
              <w:t>Fig. 4-5, S</w:t>
            </w:r>
            <w:r w:rsidR="00F67328" w:rsidRPr="00261D71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520" w:type="dxa"/>
          </w:tcPr>
          <w:p w14:paraId="52BA1047" w14:textId="09C125BB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Ha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T</w:t>
            </w:r>
          </w:p>
        </w:tc>
        <w:tc>
          <w:tcPr>
            <w:tcW w:w="3330" w:type="dxa"/>
          </w:tcPr>
          <w:p w14:paraId="470F5CC4" w14:textId="2EDE03CF" w:rsidR="00C026F5" w:rsidRPr="00C026F5" w:rsidRDefault="000F55A6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X3493, X3494</w:t>
            </w:r>
          </w:p>
        </w:tc>
        <w:tc>
          <w:tcPr>
            <w:tcW w:w="2250" w:type="dxa"/>
          </w:tcPr>
          <w:p w14:paraId="3366B767" w14:textId="7F20F82E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26F5" w:rsidRPr="00C026F5" w14:paraId="40129BDA" w14:textId="77777777" w:rsidTr="00261D71">
        <w:tc>
          <w:tcPr>
            <w:tcW w:w="1435" w:type="dxa"/>
          </w:tcPr>
          <w:p w14:paraId="6484FC29" w14:textId="77777777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5CCA9A78" w14:textId="31A35810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Di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T</w:t>
            </w:r>
          </w:p>
        </w:tc>
        <w:tc>
          <w:tcPr>
            <w:tcW w:w="3330" w:type="dxa"/>
          </w:tcPr>
          <w:p w14:paraId="6394C4CF" w14:textId="57600DC2" w:rsidR="00C026F5" w:rsidRPr="00C026F5" w:rsidRDefault="00C026F5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DAS3717, DAS4707</w:t>
            </w:r>
          </w:p>
        </w:tc>
        <w:tc>
          <w:tcPr>
            <w:tcW w:w="2250" w:type="dxa"/>
          </w:tcPr>
          <w:p w14:paraId="5D4F2385" w14:textId="5DD58459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X3177 * X754</w:t>
            </w:r>
          </w:p>
        </w:tc>
      </w:tr>
      <w:tr w:rsidR="00C026F5" w:rsidRPr="00C026F5" w14:paraId="1CD316F7" w14:textId="77777777" w:rsidTr="00261D71">
        <w:tc>
          <w:tcPr>
            <w:tcW w:w="1435" w:type="dxa"/>
          </w:tcPr>
          <w:p w14:paraId="6B9353BF" w14:textId="77777777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0E00C192" w14:textId="77777777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E0EC931" w14:textId="1203D89A" w:rsidR="00C026F5" w:rsidRPr="00C026F5" w:rsidRDefault="00C026F5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DAS3718</w:t>
            </w:r>
          </w:p>
        </w:tc>
        <w:tc>
          <w:tcPr>
            <w:tcW w:w="2250" w:type="dxa"/>
          </w:tcPr>
          <w:p w14:paraId="28493DC2" w14:textId="0FD81E4B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X3178 * X753</w:t>
            </w:r>
          </w:p>
        </w:tc>
      </w:tr>
      <w:tr w:rsidR="00C026F5" w:rsidRPr="00C026F5" w14:paraId="21973F0F" w14:textId="77777777" w:rsidTr="00261D71">
        <w:tc>
          <w:tcPr>
            <w:tcW w:w="1435" w:type="dxa"/>
          </w:tcPr>
          <w:p w14:paraId="5745ED02" w14:textId="77777777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30A2506D" w14:textId="5FCF21CC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Tetra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T</w:t>
            </w:r>
          </w:p>
        </w:tc>
        <w:tc>
          <w:tcPr>
            <w:tcW w:w="3330" w:type="dxa"/>
          </w:tcPr>
          <w:p w14:paraId="5DF4323F" w14:textId="5EEB2382" w:rsidR="00C026F5" w:rsidRPr="00C026F5" w:rsidRDefault="00C026F5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4nAS117</w:t>
            </w:r>
          </w:p>
        </w:tc>
        <w:tc>
          <w:tcPr>
            <w:tcW w:w="2250" w:type="dxa"/>
          </w:tcPr>
          <w:p w14:paraId="7C38941E" w14:textId="56654563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753 * O904</w:t>
            </w:r>
          </w:p>
        </w:tc>
      </w:tr>
      <w:tr w:rsidR="00C026F5" w:rsidRPr="00C026F5" w14:paraId="7D237388" w14:textId="77777777" w:rsidTr="00261D71">
        <w:tc>
          <w:tcPr>
            <w:tcW w:w="1435" w:type="dxa"/>
          </w:tcPr>
          <w:p w14:paraId="0266E6A6" w14:textId="77777777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40AB3018" w14:textId="77777777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260CEA2" w14:textId="33CE83B0" w:rsidR="00C026F5" w:rsidRPr="00C026F5" w:rsidRDefault="00C026F5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4nAS118, 4nAS142</w:t>
            </w:r>
          </w:p>
        </w:tc>
        <w:tc>
          <w:tcPr>
            <w:tcW w:w="2250" w:type="dxa"/>
          </w:tcPr>
          <w:p w14:paraId="56E3D306" w14:textId="303A7043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750 * O903</w:t>
            </w:r>
          </w:p>
        </w:tc>
      </w:tr>
      <w:tr w:rsidR="00C026F5" w:rsidRPr="00C026F5" w14:paraId="3DF468D0" w14:textId="77777777" w:rsidTr="00261D71">
        <w:tc>
          <w:tcPr>
            <w:tcW w:w="1435" w:type="dxa"/>
          </w:tcPr>
          <w:p w14:paraId="2EC7EC5E" w14:textId="77777777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46C39DAD" w14:textId="77777777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984D348" w14:textId="77B369A6" w:rsidR="00C026F5" w:rsidRPr="00C026F5" w:rsidRDefault="00C026F5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4nAS131</w:t>
            </w:r>
          </w:p>
        </w:tc>
        <w:tc>
          <w:tcPr>
            <w:tcW w:w="2250" w:type="dxa"/>
          </w:tcPr>
          <w:p w14:paraId="57AA5E67" w14:textId="71BF27E5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754 * O904</w:t>
            </w:r>
          </w:p>
        </w:tc>
      </w:tr>
      <w:tr w:rsidR="00C026F5" w:rsidRPr="00C026F5" w14:paraId="70072704" w14:textId="77777777" w:rsidTr="00261D71">
        <w:tc>
          <w:tcPr>
            <w:tcW w:w="1435" w:type="dxa"/>
          </w:tcPr>
          <w:p w14:paraId="48DCF327" w14:textId="77777777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5F68F868" w14:textId="77777777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90E946F" w14:textId="38E8F7F2" w:rsidR="00C026F5" w:rsidRPr="00C026F5" w:rsidRDefault="00C026F5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4nAS132</w:t>
            </w:r>
          </w:p>
        </w:tc>
        <w:tc>
          <w:tcPr>
            <w:tcW w:w="2250" w:type="dxa"/>
          </w:tcPr>
          <w:p w14:paraId="1F613A52" w14:textId="6B142856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749 * O903</w:t>
            </w:r>
          </w:p>
        </w:tc>
      </w:tr>
      <w:tr w:rsidR="00C026F5" w:rsidRPr="00C026F5" w14:paraId="03C90896" w14:textId="77777777" w:rsidTr="00261D71">
        <w:tc>
          <w:tcPr>
            <w:tcW w:w="1435" w:type="dxa"/>
          </w:tcPr>
          <w:p w14:paraId="11403081" w14:textId="77777777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66918E37" w14:textId="46881492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Tetra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1x</w:t>
            </w:r>
          </w:p>
        </w:tc>
        <w:tc>
          <w:tcPr>
            <w:tcW w:w="3330" w:type="dxa"/>
          </w:tcPr>
          <w:p w14:paraId="7909CD83" w14:textId="5E7EB507" w:rsidR="00C026F5" w:rsidRPr="00C026F5" w:rsidRDefault="00C026F5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4nAS119, 4nAS143</w:t>
            </w:r>
          </w:p>
        </w:tc>
        <w:tc>
          <w:tcPr>
            <w:tcW w:w="2250" w:type="dxa"/>
          </w:tcPr>
          <w:p w14:paraId="081E0C43" w14:textId="501D2799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853 * O907</w:t>
            </w:r>
          </w:p>
        </w:tc>
      </w:tr>
      <w:tr w:rsidR="00C026F5" w:rsidRPr="00C026F5" w14:paraId="38E55262" w14:textId="77777777" w:rsidTr="00261D71">
        <w:tc>
          <w:tcPr>
            <w:tcW w:w="1435" w:type="dxa"/>
          </w:tcPr>
          <w:p w14:paraId="1EAC3B04" w14:textId="77777777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5060BA21" w14:textId="77777777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9D16E3D" w14:textId="21ED2689" w:rsidR="00C026F5" w:rsidRPr="00C026F5" w:rsidRDefault="00C026F5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4nAS120</w:t>
            </w:r>
          </w:p>
        </w:tc>
        <w:tc>
          <w:tcPr>
            <w:tcW w:w="2250" w:type="dxa"/>
          </w:tcPr>
          <w:p w14:paraId="627EE35D" w14:textId="14AE4157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85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* O905</w:t>
            </w:r>
          </w:p>
        </w:tc>
      </w:tr>
      <w:tr w:rsidR="00C026F5" w:rsidRPr="00C026F5" w14:paraId="02570342" w14:textId="77777777" w:rsidTr="00261D71">
        <w:tc>
          <w:tcPr>
            <w:tcW w:w="1435" w:type="dxa"/>
          </w:tcPr>
          <w:p w14:paraId="787A39F4" w14:textId="77777777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040E3C7B" w14:textId="77777777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3132F175" w14:textId="7D0DA1F7" w:rsidR="00C026F5" w:rsidRPr="00C026F5" w:rsidRDefault="00C026F5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4nAS133</w:t>
            </w:r>
          </w:p>
        </w:tc>
        <w:tc>
          <w:tcPr>
            <w:tcW w:w="2250" w:type="dxa"/>
          </w:tcPr>
          <w:p w14:paraId="0A65E6E1" w14:textId="120CDF73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854 * O908</w:t>
            </w:r>
          </w:p>
        </w:tc>
      </w:tr>
      <w:tr w:rsidR="00C026F5" w:rsidRPr="00C026F5" w14:paraId="366773DC" w14:textId="77777777" w:rsidTr="00261D71">
        <w:tc>
          <w:tcPr>
            <w:tcW w:w="1435" w:type="dxa"/>
          </w:tcPr>
          <w:p w14:paraId="653F12D1" w14:textId="77777777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3FC1D1A3" w14:textId="77777777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99441C5" w14:textId="0ED5DE68" w:rsidR="00C026F5" w:rsidRPr="00C026F5" w:rsidRDefault="00C026F5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4nAS134</w:t>
            </w:r>
          </w:p>
        </w:tc>
        <w:tc>
          <w:tcPr>
            <w:tcW w:w="2250" w:type="dxa"/>
          </w:tcPr>
          <w:p w14:paraId="17ABD718" w14:textId="6A4A7E69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>O855 * O906</w:t>
            </w:r>
          </w:p>
        </w:tc>
      </w:tr>
      <w:tr w:rsidR="00C026F5" w:rsidRPr="00C026F5" w14:paraId="5E87B5DF" w14:textId="77777777" w:rsidTr="00261D71">
        <w:tc>
          <w:tcPr>
            <w:tcW w:w="1435" w:type="dxa"/>
          </w:tcPr>
          <w:p w14:paraId="62374C82" w14:textId="55A7CC84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  <w:r w:rsidRPr="00261D71">
              <w:rPr>
                <w:rFonts w:ascii="Times New Roman" w:hAnsi="Times New Roman" w:cs="Times New Roman"/>
                <w:b/>
                <w:bCs/>
              </w:rPr>
              <w:t>Fig. S1</w:t>
            </w:r>
          </w:p>
        </w:tc>
        <w:tc>
          <w:tcPr>
            <w:tcW w:w="2520" w:type="dxa"/>
          </w:tcPr>
          <w:p w14:paraId="7E7F1361" w14:textId="3E695077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Ha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T</w:t>
            </w:r>
          </w:p>
        </w:tc>
        <w:tc>
          <w:tcPr>
            <w:tcW w:w="3330" w:type="dxa"/>
          </w:tcPr>
          <w:p w14:paraId="6C176F9D" w14:textId="63A9B845" w:rsidR="00C026F5" w:rsidRPr="00C026F5" w:rsidRDefault="00C026F5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Y2179</w:t>
            </w:r>
          </w:p>
        </w:tc>
        <w:tc>
          <w:tcPr>
            <w:tcW w:w="2250" w:type="dxa"/>
          </w:tcPr>
          <w:p w14:paraId="5A21D225" w14:textId="77777777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26F5" w:rsidRPr="00C026F5" w14:paraId="4C849E84" w14:textId="77777777" w:rsidTr="00261D71">
        <w:tc>
          <w:tcPr>
            <w:tcW w:w="1435" w:type="dxa"/>
          </w:tcPr>
          <w:p w14:paraId="3314F917" w14:textId="77777777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46A4BA27" w14:textId="1FC3867E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Di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T</w:t>
            </w:r>
          </w:p>
        </w:tc>
        <w:tc>
          <w:tcPr>
            <w:tcW w:w="3330" w:type="dxa"/>
          </w:tcPr>
          <w:p w14:paraId="388638FE" w14:textId="423D59BC" w:rsidR="00C026F5" w:rsidRPr="00C026F5" w:rsidRDefault="00C026F5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O487</w:t>
            </w:r>
          </w:p>
        </w:tc>
        <w:tc>
          <w:tcPr>
            <w:tcW w:w="2250" w:type="dxa"/>
          </w:tcPr>
          <w:p w14:paraId="1045456A" w14:textId="77777777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26F5" w:rsidRPr="00C026F5" w14:paraId="0D19EABE" w14:textId="77777777" w:rsidTr="00261D71">
        <w:tc>
          <w:tcPr>
            <w:tcW w:w="1435" w:type="dxa"/>
          </w:tcPr>
          <w:p w14:paraId="24F01407" w14:textId="77777777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293D0525" w14:textId="45849706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Tri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T</w:t>
            </w:r>
          </w:p>
        </w:tc>
        <w:tc>
          <w:tcPr>
            <w:tcW w:w="3330" w:type="dxa"/>
          </w:tcPr>
          <w:p w14:paraId="24FB238D" w14:textId="6F65925C" w:rsidR="00C026F5" w:rsidRPr="00C026F5" w:rsidRDefault="00C026F5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O533</w:t>
            </w:r>
          </w:p>
        </w:tc>
        <w:tc>
          <w:tcPr>
            <w:tcW w:w="2250" w:type="dxa"/>
          </w:tcPr>
          <w:p w14:paraId="518F9A29" w14:textId="2291A097" w:rsidR="00C026F5" w:rsidRPr="00C026F5" w:rsidRDefault="00971481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487 * Y170</w:t>
            </w:r>
          </w:p>
        </w:tc>
      </w:tr>
      <w:tr w:rsidR="00C026F5" w:rsidRPr="00C026F5" w14:paraId="071C9A85" w14:textId="77777777" w:rsidTr="00261D71">
        <w:tc>
          <w:tcPr>
            <w:tcW w:w="1435" w:type="dxa"/>
          </w:tcPr>
          <w:p w14:paraId="46FCFA89" w14:textId="77777777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72243E3F" w14:textId="3961738E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Tetra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T</w:t>
            </w:r>
          </w:p>
        </w:tc>
        <w:tc>
          <w:tcPr>
            <w:tcW w:w="3330" w:type="dxa"/>
          </w:tcPr>
          <w:p w14:paraId="7374E6FA" w14:textId="4DF4258D" w:rsidR="00C026F5" w:rsidRPr="00C026F5" w:rsidRDefault="00C026F5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O539</w:t>
            </w:r>
          </w:p>
        </w:tc>
        <w:tc>
          <w:tcPr>
            <w:tcW w:w="2250" w:type="dxa"/>
          </w:tcPr>
          <w:p w14:paraId="66CDFAD5" w14:textId="1B283653" w:rsidR="00C026F5" w:rsidRPr="00C026F5" w:rsidRDefault="00971481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487 * O488</w:t>
            </w:r>
          </w:p>
        </w:tc>
      </w:tr>
      <w:tr w:rsidR="00C026F5" w:rsidRPr="00C026F5" w14:paraId="27242FF7" w14:textId="77777777" w:rsidTr="00261D71">
        <w:tc>
          <w:tcPr>
            <w:tcW w:w="1435" w:type="dxa"/>
          </w:tcPr>
          <w:p w14:paraId="51CAFD9F" w14:textId="77777777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7370A3B6" w14:textId="0FADE433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Ha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R170S</w:t>
            </w:r>
          </w:p>
        </w:tc>
        <w:tc>
          <w:tcPr>
            <w:tcW w:w="3330" w:type="dxa"/>
          </w:tcPr>
          <w:p w14:paraId="43456CFC" w14:textId="5AA4924E" w:rsidR="00C026F5" w:rsidRPr="00C026F5" w:rsidRDefault="00C026F5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Y2183</w:t>
            </w:r>
          </w:p>
        </w:tc>
        <w:tc>
          <w:tcPr>
            <w:tcW w:w="2250" w:type="dxa"/>
          </w:tcPr>
          <w:p w14:paraId="5972E0BA" w14:textId="77777777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26F5" w:rsidRPr="00C026F5" w14:paraId="01A6BAEC" w14:textId="77777777" w:rsidTr="00261D71">
        <w:tc>
          <w:tcPr>
            <w:tcW w:w="1435" w:type="dxa"/>
          </w:tcPr>
          <w:p w14:paraId="0D34079A" w14:textId="77777777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201447C9" w14:textId="23428414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Di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R170S</w:t>
            </w:r>
          </w:p>
        </w:tc>
        <w:tc>
          <w:tcPr>
            <w:tcW w:w="3330" w:type="dxa"/>
          </w:tcPr>
          <w:p w14:paraId="45129D45" w14:textId="7C569F7B" w:rsidR="00C026F5" w:rsidRPr="00C026F5" w:rsidRDefault="00C026F5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O495</w:t>
            </w:r>
          </w:p>
        </w:tc>
        <w:tc>
          <w:tcPr>
            <w:tcW w:w="2250" w:type="dxa"/>
          </w:tcPr>
          <w:p w14:paraId="76284332" w14:textId="77777777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26F5" w:rsidRPr="00C026F5" w14:paraId="73F1A301" w14:textId="77777777" w:rsidTr="00261D71">
        <w:tc>
          <w:tcPr>
            <w:tcW w:w="1435" w:type="dxa"/>
          </w:tcPr>
          <w:p w14:paraId="5BFFA4F4" w14:textId="77777777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79680CF0" w14:textId="0CCE037D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Tri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R170S</w:t>
            </w:r>
          </w:p>
        </w:tc>
        <w:tc>
          <w:tcPr>
            <w:tcW w:w="3330" w:type="dxa"/>
          </w:tcPr>
          <w:p w14:paraId="27C54D66" w14:textId="2D6FD599" w:rsidR="00C026F5" w:rsidRPr="00C026F5" w:rsidRDefault="00C026F5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O526</w:t>
            </w:r>
          </w:p>
        </w:tc>
        <w:tc>
          <w:tcPr>
            <w:tcW w:w="2250" w:type="dxa"/>
          </w:tcPr>
          <w:p w14:paraId="5736FF6B" w14:textId="12997EE9" w:rsidR="00C026F5" w:rsidRPr="00C026F5" w:rsidRDefault="00971481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484 * Y2183</w:t>
            </w:r>
          </w:p>
        </w:tc>
      </w:tr>
      <w:tr w:rsidR="00C026F5" w:rsidRPr="00C026F5" w14:paraId="4F87A95A" w14:textId="77777777" w:rsidTr="00261D71">
        <w:tc>
          <w:tcPr>
            <w:tcW w:w="1435" w:type="dxa"/>
          </w:tcPr>
          <w:p w14:paraId="4156E71E" w14:textId="77777777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3DED4AC8" w14:textId="05074E92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Tetra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R170S</w:t>
            </w:r>
          </w:p>
        </w:tc>
        <w:tc>
          <w:tcPr>
            <w:tcW w:w="3330" w:type="dxa"/>
          </w:tcPr>
          <w:p w14:paraId="535AAF2D" w14:textId="040CDF43" w:rsidR="00C026F5" w:rsidRPr="00C026F5" w:rsidRDefault="00C026F5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O518</w:t>
            </w:r>
          </w:p>
        </w:tc>
        <w:tc>
          <w:tcPr>
            <w:tcW w:w="2250" w:type="dxa"/>
          </w:tcPr>
          <w:p w14:paraId="58FF26FD" w14:textId="61900793" w:rsidR="00C026F5" w:rsidRPr="00C026F5" w:rsidRDefault="00971481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495 * O496</w:t>
            </w:r>
          </w:p>
        </w:tc>
      </w:tr>
      <w:tr w:rsidR="00C026F5" w:rsidRPr="00C026F5" w14:paraId="479EC3B3" w14:textId="77777777" w:rsidTr="00261D71">
        <w:tc>
          <w:tcPr>
            <w:tcW w:w="1435" w:type="dxa"/>
          </w:tcPr>
          <w:p w14:paraId="47EE6B58" w14:textId="77777777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2098EA4F" w14:textId="7B94EC43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Ha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0X</w:t>
            </w:r>
          </w:p>
        </w:tc>
        <w:tc>
          <w:tcPr>
            <w:tcW w:w="3330" w:type="dxa"/>
          </w:tcPr>
          <w:p w14:paraId="25619C49" w14:textId="2C0EB0D1" w:rsidR="00C026F5" w:rsidRPr="00C026F5" w:rsidRDefault="00C026F5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Y2181</w:t>
            </w:r>
          </w:p>
        </w:tc>
        <w:tc>
          <w:tcPr>
            <w:tcW w:w="2250" w:type="dxa"/>
          </w:tcPr>
          <w:p w14:paraId="2CB57037" w14:textId="77777777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26F5" w:rsidRPr="00C026F5" w14:paraId="6E97A811" w14:textId="77777777" w:rsidTr="00261D71">
        <w:tc>
          <w:tcPr>
            <w:tcW w:w="1435" w:type="dxa"/>
          </w:tcPr>
          <w:p w14:paraId="5ADCCA90" w14:textId="77777777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6353E342" w14:textId="416235E5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Di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0X</w:t>
            </w:r>
          </w:p>
        </w:tc>
        <w:tc>
          <w:tcPr>
            <w:tcW w:w="3330" w:type="dxa"/>
          </w:tcPr>
          <w:p w14:paraId="244238DD" w14:textId="7136ADB0" w:rsidR="00C026F5" w:rsidRPr="00C026F5" w:rsidRDefault="00C026F5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O529</w:t>
            </w:r>
          </w:p>
        </w:tc>
        <w:tc>
          <w:tcPr>
            <w:tcW w:w="2250" w:type="dxa"/>
          </w:tcPr>
          <w:p w14:paraId="1B8C409E" w14:textId="77777777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26F5" w:rsidRPr="00C026F5" w14:paraId="1E22334D" w14:textId="77777777" w:rsidTr="00261D71">
        <w:tc>
          <w:tcPr>
            <w:tcW w:w="1435" w:type="dxa"/>
          </w:tcPr>
          <w:p w14:paraId="7F121BCD" w14:textId="77777777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74C17BAF" w14:textId="5E257CB2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Tri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0X</w:t>
            </w:r>
          </w:p>
        </w:tc>
        <w:tc>
          <w:tcPr>
            <w:tcW w:w="3330" w:type="dxa"/>
          </w:tcPr>
          <w:p w14:paraId="3DB2DE49" w14:textId="6E9BF1C1" w:rsidR="00C026F5" w:rsidRPr="00C026F5" w:rsidRDefault="00C026F5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O536</w:t>
            </w:r>
          </w:p>
        </w:tc>
        <w:tc>
          <w:tcPr>
            <w:tcW w:w="2250" w:type="dxa"/>
          </w:tcPr>
          <w:p w14:paraId="12067E26" w14:textId="62F7438C" w:rsidR="00C026F5" w:rsidRPr="00C026F5" w:rsidRDefault="00F67328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2181 * O524</w:t>
            </w:r>
          </w:p>
        </w:tc>
      </w:tr>
      <w:tr w:rsidR="00C026F5" w:rsidRPr="00C026F5" w14:paraId="254DA64D" w14:textId="77777777" w:rsidTr="00261D71">
        <w:tc>
          <w:tcPr>
            <w:tcW w:w="1435" w:type="dxa"/>
          </w:tcPr>
          <w:p w14:paraId="5074F4A5" w14:textId="77777777" w:rsidR="00C026F5" w:rsidRPr="00261D71" w:rsidRDefault="00C026F5" w:rsidP="00C026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14:paraId="31DA2F1E" w14:textId="5E8264A1" w:rsidR="00C026F5" w:rsidRPr="00C026F5" w:rsidRDefault="00C026F5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Tetra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0X</w:t>
            </w:r>
          </w:p>
        </w:tc>
        <w:tc>
          <w:tcPr>
            <w:tcW w:w="3330" w:type="dxa"/>
          </w:tcPr>
          <w:p w14:paraId="1A4E684B" w14:textId="2B9155DB" w:rsidR="00C026F5" w:rsidRPr="00C026F5" w:rsidRDefault="00C026F5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eastAsia="Times New Roman" w:hAnsi="Times New Roman" w:cs="Times New Roman"/>
                <w:sz w:val="22"/>
                <w:szCs w:val="22"/>
              </w:rPr>
              <w:t>O541</w:t>
            </w:r>
          </w:p>
        </w:tc>
        <w:tc>
          <w:tcPr>
            <w:tcW w:w="2250" w:type="dxa"/>
          </w:tcPr>
          <w:p w14:paraId="4D03C948" w14:textId="2B134BD5" w:rsidR="00C026F5" w:rsidRPr="00C026F5" w:rsidRDefault="00F67328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523 * O524</w:t>
            </w:r>
          </w:p>
        </w:tc>
      </w:tr>
      <w:tr w:rsidR="00705984" w:rsidRPr="00C026F5" w14:paraId="211D2A8B" w14:textId="77777777" w:rsidTr="00261D71">
        <w:tc>
          <w:tcPr>
            <w:tcW w:w="1435" w:type="dxa"/>
          </w:tcPr>
          <w:p w14:paraId="5A6EF27A" w14:textId="1795A1BA" w:rsidR="00705984" w:rsidRPr="00261D71" w:rsidRDefault="00705984" w:rsidP="00C026F5">
            <w:pPr>
              <w:rPr>
                <w:rFonts w:ascii="Times New Roman" w:hAnsi="Times New Roman" w:cs="Times New Roman"/>
                <w:b/>
                <w:bCs/>
              </w:rPr>
            </w:pPr>
            <w:r w:rsidRPr="00261D71">
              <w:rPr>
                <w:rFonts w:ascii="Times New Roman" w:hAnsi="Times New Roman" w:cs="Times New Roman"/>
                <w:b/>
                <w:bCs/>
              </w:rPr>
              <w:t>Fig. S2</w:t>
            </w:r>
          </w:p>
        </w:tc>
        <w:tc>
          <w:tcPr>
            <w:tcW w:w="2520" w:type="dxa"/>
          </w:tcPr>
          <w:p w14:paraId="6D590FE7" w14:textId="6AF6B523" w:rsidR="00705984" w:rsidRPr="00C026F5" w:rsidRDefault="00705984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Tetraploid 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-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4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</w:t>
            </w:r>
          </w:p>
        </w:tc>
        <w:tc>
          <w:tcPr>
            <w:tcW w:w="3330" w:type="dxa"/>
          </w:tcPr>
          <w:p w14:paraId="0CC40C1B" w14:textId="639A1151" w:rsidR="00705984" w:rsidRPr="00C026F5" w:rsidRDefault="00705984" w:rsidP="00C026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655</w:t>
            </w:r>
          </w:p>
        </w:tc>
        <w:tc>
          <w:tcPr>
            <w:tcW w:w="2250" w:type="dxa"/>
          </w:tcPr>
          <w:p w14:paraId="58110C99" w14:textId="40E75713" w:rsidR="00705984" w:rsidRDefault="00705984" w:rsidP="00C026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631 * O</w:t>
            </w:r>
            <w:r w:rsidR="005A6FD4">
              <w:rPr>
                <w:rFonts w:ascii="Times New Roman" w:hAnsi="Times New Roman" w:cs="Times New Roman"/>
                <w:sz w:val="22"/>
                <w:szCs w:val="22"/>
              </w:rPr>
              <w:t>633</w:t>
            </w:r>
          </w:p>
        </w:tc>
      </w:tr>
      <w:tr w:rsidR="00705984" w:rsidRPr="00C026F5" w14:paraId="0A0A0F1E" w14:textId="77777777" w:rsidTr="00261D71">
        <w:tc>
          <w:tcPr>
            <w:tcW w:w="1435" w:type="dxa"/>
          </w:tcPr>
          <w:p w14:paraId="313F9BDE" w14:textId="77777777" w:rsidR="00705984" w:rsidRPr="00C026F5" w:rsidRDefault="00705984" w:rsidP="007059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</w:tcPr>
          <w:p w14:paraId="704B64A5" w14:textId="19CC815E" w:rsidR="00705984" w:rsidRPr="00C026F5" w:rsidRDefault="00705984" w:rsidP="007059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6F5">
              <w:rPr>
                <w:rFonts w:ascii="Times New Roman" w:hAnsi="Times New Roman" w:cs="Times New Roman"/>
                <w:sz w:val="22"/>
                <w:szCs w:val="22"/>
              </w:rPr>
              <w:t xml:space="preserve">Tetraploid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ps1AID*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4</w:t>
            </w:r>
            <w:r w:rsidRPr="00C026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</w:t>
            </w:r>
          </w:p>
        </w:tc>
        <w:tc>
          <w:tcPr>
            <w:tcW w:w="3330" w:type="dxa"/>
          </w:tcPr>
          <w:p w14:paraId="1760F558" w14:textId="17583E13" w:rsidR="00705984" w:rsidRDefault="005A6FD4" w:rsidP="0070598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755</w:t>
            </w:r>
          </w:p>
        </w:tc>
        <w:tc>
          <w:tcPr>
            <w:tcW w:w="2250" w:type="dxa"/>
          </w:tcPr>
          <w:p w14:paraId="7DB0FDEB" w14:textId="3224CE25" w:rsidR="00705984" w:rsidRDefault="005A6FD4" w:rsidP="007059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635 * O638</w:t>
            </w:r>
          </w:p>
        </w:tc>
      </w:tr>
    </w:tbl>
    <w:p w14:paraId="2A26F8A6" w14:textId="7B01277B" w:rsidR="00C026F5" w:rsidRDefault="00C026F5"/>
    <w:p w14:paraId="76548E0B" w14:textId="0F5789FF" w:rsidR="00C026F5" w:rsidRDefault="00C026F5">
      <w:bookmarkStart w:id="0" w:name="_GoBack"/>
      <w:bookmarkEnd w:id="0"/>
    </w:p>
    <w:sectPr w:rsidR="00C026F5" w:rsidSect="00100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D2B"/>
    <w:rsid w:val="00044EAF"/>
    <w:rsid w:val="000454E8"/>
    <w:rsid w:val="00045D1F"/>
    <w:rsid w:val="00054CB0"/>
    <w:rsid w:val="000B13AB"/>
    <w:rsid w:val="000D7EA9"/>
    <w:rsid w:val="000E2440"/>
    <w:rsid w:val="000F12AD"/>
    <w:rsid w:val="000F55A6"/>
    <w:rsid w:val="001004CF"/>
    <w:rsid w:val="00113054"/>
    <w:rsid w:val="001206DC"/>
    <w:rsid w:val="00125C99"/>
    <w:rsid w:val="00152AE1"/>
    <w:rsid w:val="00181AE2"/>
    <w:rsid w:val="001B2F9B"/>
    <w:rsid w:val="001D42E6"/>
    <w:rsid w:val="00207D32"/>
    <w:rsid w:val="00210C1A"/>
    <w:rsid w:val="00230831"/>
    <w:rsid w:val="0023168F"/>
    <w:rsid w:val="00261D71"/>
    <w:rsid w:val="002B79F2"/>
    <w:rsid w:val="0036080C"/>
    <w:rsid w:val="00370B04"/>
    <w:rsid w:val="00381A7F"/>
    <w:rsid w:val="003D1688"/>
    <w:rsid w:val="003E7B77"/>
    <w:rsid w:val="003F695C"/>
    <w:rsid w:val="00474E00"/>
    <w:rsid w:val="00484611"/>
    <w:rsid w:val="004B0936"/>
    <w:rsid w:val="004C7093"/>
    <w:rsid w:val="004E0739"/>
    <w:rsid w:val="005358CD"/>
    <w:rsid w:val="00551940"/>
    <w:rsid w:val="00572C5A"/>
    <w:rsid w:val="00575D22"/>
    <w:rsid w:val="005970D2"/>
    <w:rsid w:val="005A6FD4"/>
    <w:rsid w:val="005F63BB"/>
    <w:rsid w:val="006119F2"/>
    <w:rsid w:val="0063464B"/>
    <w:rsid w:val="00642A50"/>
    <w:rsid w:val="006B472D"/>
    <w:rsid w:val="006B683E"/>
    <w:rsid w:val="006F40CD"/>
    <w:rsid w:val="006F4144"/>
    <w:rsid w:val="00705984"/>
    <w:rsid w:val="007120EA"/>
    <w:rsid w:val="007460C4"/>
    <w:rsid w:val="007A3DEC"/>
    <w:rsid w:val="007C315C"/>
    <w:rsid w:val="007D73C3"/>
    <w:rsid w:val="007F5D2B"/>
    <w:rsid w:val="00827906"/>
    <w:rsid w:val="00864D89"/>
    <w:rsid w:val="00867752"/>
    <w:rsid w:val="00882386"/>
    <w:rsid w:val="00883A65"/>
    <w:rsid w:val="008A5253"/>
    <w:rsid w:val="008B5A39"/>
    <w:rsid w:val="008D2298"/>
    <w:rsid w:val="008E4449"/>
    <w:rsid w:val="009454E1"/>
    <w:rsid w:val="0096198D"/>
    <w:rsid w:val="0096502B"/>
    <w:rsid w:val="00966276"/>
    <w:rsid w:val="00971481"/>
    <w:rsid w:val="00983D34"/>
    <w:rsid w:val="009D401A"/>
    <w:rsid w:val="009E0C5E"/>
    <w:rsid w:val="00A14CC8"/>
    <w:rsid w:val="00A46F0B"/>
    <w:rsid w:val="00A93497"/>
    <w:rsid w:val="00AC6242"/>
    <w:rsid w:val="00AD5298"/>
    <w:rsid w:val="00AF6E84"/>
    <w:rsid w:val="00B11C36"/>
    <w:rsid w:val="00B41412"/>
    <w:rsid w:val="00B60E3E"/>
    <w:rsid w:val="00BA0BE5"/>
    <w:rsid w:val="00BB029C"/>
    <w:rsid w:val="00BD70DA"/>
    <w:rsid w:val="00C026F5"/>
    <w:rsid w:val="00C96C8F"/>
    <w:rsid w:val="00CE49E5"/>
    <w:rsid w:val="00CF6794"/>
    <w:rsid w:val="00D03670"/>
    <w:rsid w:val="00D13639"/>
    <w:rsid w:val="00D66F4D"/>
    <w:rsid w:val="00E82B5C"/>
    <w:rsid w:val="00EE1184"/>
    <w:rsid w:val="00F067C0"/>
    <w:rsid w:val="00F25D5F"/>
    <w:rsid w:val="00F25F7E"/>
    <w:rsid w:val="00F33B97"/>
    <w:rsid w:val="00F67328"/>
    <w:rsid w:val="00FF0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6286C"/>
  <w15:chartTrackingRefBased/>
  <w15:docId w15:val="{13E1EDEF-01BB-AF40-86CF-C5D0CC741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D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 Meyer</dc:creator>
  <cp:keywords/>
  <dc:description/>
  <cp:lastModifiedBy>Regis Meyer</cp:lastModifiedBy>
  <cp:revision>5</cp:revision>
  <cp:lastPrinted>2019-10-21T21:17:00Z</cp:lastPrinted>
  <dcterms:created xsi:type="dcterms:W3CDTF">2019-10-21T21:34:00Z</dcterms:created>
  <dcterms:modified xsi:type="dcterms:W3CDTF">2019-10-30T14:29:00Z</dcterms:modified>
</cp:coreProperties>
</file>